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A2883" w14:textId="77777777" w:rsidR="008C45B2" w:rsidRPr="008C45B2" w:rsidRDefault="008C45B2" w:rsidP="00B26B1E">
      <w:pPr>
        <w:spacing w:after="0" w:line="240" w:lineRule="auto"/>
        <w:rPr>
          <w:rFonts w:cstheme="minorHAnsi"/>
          <w:b/>
          <w:sz w:val="28"/>
          <w:szCs w:val="28"/>
          <w:lang w:val="en-GB"/>
        </w:rPr>
      </w:pPr>
    </w:p>
    <w:p w14:paraId="3630F20C" w14:textId="66FE927B" w:rsidR="00E10029" w:rsidRPr="00C23BC2" w:rsidRDefault="00E10029" w:rsidP="00E10029">
      <w:pPr>
        <w:spacing w:after="0" w:line="240" w:lineRule="auto"/>
        <w:rPr>
          <w:rFonts w:cstheme="minorHAnsi"/>
          <w:bCs/>
          <w:sz w:val="24"/>
          <w:szCs w:val="24"/>
          <w:lang w:val="en-GB"/>
        </w:rPr>
      </w:pPr>
      <w:r w:rsidRPr="00C23BC2">
        <w:rPr>
          <w:rFonts w:cstheme="minorHAnsi"/>
          <w:b/>
          <w:bCs/>
          <w:sz w:val="24"/>
          <w:szCs w:val="24"/>
          <w:lang w:val="en-GB"/>
        </w:rPr>
        <w:t>Table</w:t>
      </w:r>
      <w:r w:rsidR="00694449" w:rsidRPr="00C23BC2">
        <w:rPr>
          <w:rFonts w:cstheme="minorHAnsi"/>
          <w:b/>
          <w:bCs/>
          <w:sz w:val="24"/>
          <w:szCs w:val="24"/>
          <w:lang w:val="en-GB"/>
        </w:rPr>
        <w:t xml:space="preserve"> S1</w:t>
      </w:r>
      <w:r w:rsidRPr="00C23BC2">
        <w:rPr>
          <w:rFonts w:cstheme="minorHAnsi"/>
          <w:b/>
          <w:bCs/>
          <w:sz w:val="24"/>
          <w:szCs w:val="24"/>
          <w:lang w:val="en-GB"/>
        </w:rPr>
        <w:t xml:space="preserve">: </w:t>
      </w:r>
      <w:r w:rsidRPr="00C23BC2">
        <w:rPr>
          <w:rFonts w:cstheme="minorHAnsi"/>
          <w:bCs/>
          <w:sz w:val="24"/>
          <w:szCs w:val="24"/>
          <w:lang w:val="en-GB"/>
        </w:rPr>
        <w:t xml:space="preserve">Normal values in motor nerve conduction studies at </w:t>
      </w:r>
      <w:r w:rsidR="00A3018B" w:rsidRPr="00C23BC2">
        <w:rPr>
          <w:rFonts w:cstheme="minorHAnsi"/>
          <w:bCs/>
          <w:sz w:val="24"/>
          <w:szCs w:val="24"/>
          <w:lang w:val="en-GB"/>
        </w:rPr>
        <w:t xml:space="preserve">the </w:t>
      </w:r>
      <w:r w:rsidR="009A6612" w:rsidRPr="00C23BC2">
        <w:rPr>
          <w:rFonts w:cstheme="minorHAnsi"/>
          <w:bCs/>
          <w:sz w:val="24"/>
          <w:szCs w:val="24"/>
          <w:lang w:val="en-GB"/>
        </w:rPr>
        <w:t xml:space="preserve">institutional </w:t>
      </w:r>
      <w:r w:rsidRPr="00C23BC2">
        <w:rPr>
          <w:rFonts w:cstheme="minorHAnsi"/>
          <w:bCs/>
          <w:sz w:val="24"/>
          <w:szCs w:val="24"/>
          <w:lang w:val="en-GB"/>
        </w:rPr>
        <w:t>EMG Laboratory</w:t>
      </w:r>
    </w:p>
    <w:p w14:paraId="0EC282A4" w14:textId="77777777" w:rsidR="001614FC" w:rsidRPr="00C23BC2" w:rsidRDefault="001614FC" w:rsidP="001614FC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C23BC2">
        <w:rPr>
          <w:rFonts w:cstheme="minorHAnsi"/>
          <w:b/>
          <w:bCs/>
          <w:sz w:val="24"/>
          <w:szCs w:val="24"/>
          <w:lang w:val="en-GB"/>
        </w:rPr>
        <w:t xml:space="preserve">  Age range (yrs)   minimal distal CMAP</w:t>
      </w:r>
      <w:r w:rsidRPr="00C23BC2">
        <w:rPr>
          <w:rFonts w:cstheme="minorHAnsi"/>
          <w:b/>
          <w:bCs/>
          <w:sz w:val="24"/>
          <w:szCs w:val="24"/>
          <w:lang w:val="en-GB"/>
        </w:rPr>
        <w:tab/>
        <w:t>maximal distal          minimal motor NCV</w:t>
      </w:r>
    </w:p>
    <w:p w14:paraId="571A7D9B" w14:textId="77777777" w:rsidR="001614FC" w:rsidRPr="00C23BC2" w:rsidRDefault="001614FC" w:rsidP="001614FC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C23BC2">
        <w:rPr>
          <w:rFonts w:cstheme="minorHAnsi"/>
          <w:b/>
          <w:bCs/>
          <w:sz w:val="24"/>
          <w:szCs w:val="24"/>
          <w:lang w:val="en-GB"/>
        </w:rPr>
        <w:tab/>
      </w:r>
      <w:r w:rsidRPr="00C23BC2">
        <w:rPr>
          <w:rFonts w:cstheme="minorHAnsi"/>
          <w:b/>
          <w:bCs/>
          <w:sz w:val="24"/>
          <w:szCs w:val="24"/>
          <w:lang w:val="en-GB"/>
        </w:rPr>
        <w:tab/>
        <w:t xml:space="preserve">            </w:t>
      </w:r>
      <w:r w:rsidR="00D76310" w:rsidRPr="00C23BC2">
        <w:rPr>
          <w:rFonts w:cstheme="minorHAnsi"/>
          <w:b/>
          <w:bCs/>
          <w:sz w:val="24"/>
          <w:szCs w:val="24"/>
          <w:lang w:val="en-GB"/>
        </w:rPr>
        <w:t>a</w:t>
      </w:r>
      <w:r w:rsidRPr="00C23BC2">
        <w:rPr>
          <w:rFonts w:cstheme="minorHAnsi"/>
          <w:b/>
          <w:bCs/>
          <w:sz w:val="24"/>
          <w:szCs w:val="24"/>
          <w:lang w:val="en-GB"/>
        </w:rPr>
        <w:t>mplitudes</w:t>
      </w:r>
      <w:r w:rsidR="00D76310" w:rsidRPr="00C23BC2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C23BC2">
        <w:rPr>
          <w:rFonts w:cstheme="minorHAnsi"/>
          <w:b/>
          <w:bCs/>
          <w:sz w:val="24"/>
          <w:szCs w:val="24"/>
          <w:lang w:val="en-GB"/>
        </w:rPr>
        <w:t>)</w:t>
      </w:r>
      <w:r w:rsidRPr="00C23BC2">
        <w:rPr>
          <w:rFonts w:cstheme="minorHAnsi"/>
          <w:b/>
          <w:bCs/>
          <w:sz w:val="24"/>
          <w:szCs w:val="24"/>
          <w:lang w:val="en-GB"/>
        </w:rPr>
        <w:tab/>
        <w:t xml:space="preserve">            motor latencies                   </w:t>
      </w:r>
    </w:p>
    <w:tbl>
      <w:tblPr>
        <w:tblStyle w:val="TableGrid"/>
        <w:tblpPr w:leftFromText="180" w:rightFromText="180" w:vertAnchor="text" w:horzAnchor="margin" w:tblpY="290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126"/>
        <w:gridCol w:w="2694"/>
      </w:tblGrid>
      <w:tr w:rsidR="001614FC" w:rsidRPr="00C23BC2" w14:paraId="3ACFB145" w14:textId="77777777" w:rsidTr="00244775">
        <w:tc>
          <w:tcPr>
            <w:tcW w:w="1696" w:type="dxa"/>
          </w:tcPr>
          <w:p w14:paraId="2E518DB5" w14:textId="77777777" w:rsidR="001614FC" w:rsidRPr="00C23BC2" w:rsidRDefault="001614FC" w:rsidP="00244775">
            <w:pPr>
              <w:rPr>
                <w:b/>
                <w:bCs/>
                <w:lang w:val="en-GB"/>
              </w:rPr>
            </w:pPr>
            <w:r w:rsidRPr="00C23BC2">
              <w:rPr>
                <w:b/>
                <w:bCs/>
                <w:lang w:val="en-GB"/>
              </w:rPr>
              <w:t>Peroneal nerve</w:t>
            </w:r>
          </w:p>
        </w:tc>
        <w:tc>
          <w:tcPr>
            <w:tcW w:w="2410" w:type="dxa"/>
          </w:tcPr>
          <w:p w14:paraId="09B62FE6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2D58478C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694" w:type="dxa"/>
          </w:tcPr>
          <w:p w14:paraId="2EBD9A28" w14:textId="77777777" w:rsidR="001614FC" w:rsidRPr="00C23BC2" w:rsidRDefault="001614FC" w:rsidP="00244775">
            <w:pPr>
              <w:rPr>
                <w:lang w:val="en-GB"/>
              </w:rPr>
            </w:pPr>
          </w:p>
        </w:tc>
      </w:tr>
      <w:tr w:rsidR="001614FC" w:rsidRPr="00C23BC2" w14:paraId="561B652A" w14:textId="77777777" w:rsidTr="00244775">
        <w:tc>
          <w:tcPr>
            <w:tcW w:w="1696" w:type="dxa"/>
          </w:tcPr>
          <w:p w14:paraId="4CD07B82" w14:textId="77777777" w:rsidR="001614FC" w:rsidRPr="00C23BC2" w:rsidRDefault="001614FC" w:rsidP="00244775">
            <w:pPr>
              <w:rPr>
                <w:b/>
                <w:bCs/>
                <w:lang w:val="en-GB"/>
              </w:rPr>
            </w:pPr>
            <w:r w:rsidRPr="00C23BC2">
              <w:rPr>
                <w:b/>
                <w:bCs/>
                <w:lang w:val="en-GB"/>
              </w:rPr>
              <w:t>40 - 60</w:t>
            </w:r>
          </w:p>
        </w:tc>
        <w:tc>
          <w:tcPr>
            <w:tcW w:w="2410" w:type="dxa"/>
          </w:tcPr>
          <w:p w14:paraId="751F0317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3.2 mV</w:t>
            </w:r>
          </w:p>
        </w:tc>
        <w:tc>
          <w:tcPr>
            <w:tcW w:w="2126" w:type="dxa"/>
          </w:tcPr>
          <w:p w14:paraId="41C67387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5.2 ms</w:t>
            </w:r>
          </w:p>
        </w:tc>
        <w:tc>
          <w:tcPr>
            <w:tcW w:w="2694" w:type="dxa"/>
          </w:tcPr>
          <w:p w14:paraId="754AEAB7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1.3 m/s</w:t>
            </w:r>
          </w:p>
        </w:tc>
      </w:tr>
      <w:tr w:rsidR="001614FC" w:rsidRPr="00C23BC2" w14:paraId="55D0738D" w14:textId="77777777" w:rsidTr="00244775">
        <w:tc>
          <w:tcPr>
            <w:tcW w:w="1696" w:type="dxa"/>
          </w:tcPr>
          <w:p w14:paraId="7404F1AB" w14:textId="77777777" w:rsidR="001614FC" w:rsidRPr="00C23BC2" w:rsidRDefault="001614FC" w:rsidP="00244775">
            <w:pPr>
              <w:rPr>
                <w:b/>
                <w:bCs/>
                <w:lang w:val="en-GB"/>
              </w:rPr>
            </w:pPr>
            <w:r w:rsidRPr="00C23BC2">
              <w:rPr>
                <w:b/>
                <w:bCs/>
                <w:lang w:val="en-GB"/>
              </w:rPr>
              <w:t>61 - 80</w:t>
            </w:r>
          </w:p>
        </w:tc>
        <w:tc>
          <w:tcPr>
            <w:tcW w:w="2410" w:type="dxa"/>
          </w:tcPr>
          <w:p w14:paraId="7CB81F29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3.2 mV</w:t>
            </w:r>
          </w:p>
        </w:tc>
        <w:tc>
          <w:tcPr>
            <w:tcW w:w="2126" w:type="dxa"/>
          </w:tcPr>
          <w:p w14:paraId="3E90536B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5.8 ms</w:t>
            </w:r>
          </w:p>
        </w:tc>
        <w:tc>
          <w:tcPr>
            <w:tcW w:w="2694" w:type="dxa"/>
          </w:tcPr>
          <w:p w14:paraId="41DCFC86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0.5 m/s</w:t>
            </w:r>
          </w:p>
        </w:tc>
      </w:tr>
      <w:tr w:rsidR="001614FC" w:rsidRPr="00C23BC2" w14:paraId="2796BFD6" w14:textId="77777777" w:rsidTr="00244775">
        <w:tc>
          <w:tcPr>
            <w:tcW w:w="1696" w:type="dxa"/>
          </w:tcPr>
          <w:p w14:paraId="38EDBE04" w14:textId="77777777" w:rsidR="001614FC" w:rsidRPr="00C23BC2" w:rsidRDefault="001614FC" w:rsidP="00244775">
            <w:pPr>
              <w:rPr>
                <w:b/>
                <w:bCs/>
                <w:lang w:val="en-GB"/>
              </w:rPr>
            </w:pPr>
            <w:r w:rsidRPr="00C23BC2">
              <w:rPr>
                <w:b/>
                <w:bCs/>
                <w:lang w:val="en-GB"/>
              </w:rPr>
              <w:t>Tibial nerve</w:t>
            </w:r>
          </w:p>
        </w:tc>
        <w:tc>
          <w:tcPr>
            <w:tcW w:w="2410" w:type="dxa"/>
          </w:tcPr>
          <w:p w14:paraId="139F7879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67DD6557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694" w:type="dxa"/>
          </w:tcPr>
          <w:p w14:paraId="33859AF7" w14:textId="77777777" w:rsidR="001614FC" w:rsidRPr="00C23BC2" w:rsidRDefault="001614FC" w:rsidP="00244775">
            <w:pPr>
              <w:rPr>
                <w:lang w:val="en-GB"/>
              </w:rPr>
            </w:pPr>
          </w:p>
        </w:tc>
      </w:tr>
      <w:tr w:rsidR="001614FC" w:rsidRPr="00C23BC2" w14:paraId="07C274D2" w14:textId="77777777" w:rsidTr="00244775">
        <w:tc>
          <w:tcPr>
            <w:tcW w:w="1696" w:type="dxa"/>
          </w:tcPr>
          <w:p w14:paraId="5D4A40DE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0 - 60</w:t>
            </w:r>
          </w:p>
        </w:tc>
        <w:tc>
          <w:tcPr>
            <w:tcW w:w="2410" w:type="dxa"/>
          </w:tcPr>
          <w:p w14:paraId="04A77379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3.9 mV</w:t>
            </w:r>
          </w:p>
        </w:tc>
        <w:tc>
          <w:tcPr>
            <w:tcW w:w="2126" w:type="dxa"/>
          </w:tcPr>
          <w:p w14:paraId="27058EDF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5.8 ms</w:t>
            </w:r>
          </w:p>
        </w:tc>
        <w:tc>
          <w:tcPr>
            <w:tcW w:w="2694" w:type="dxa"/>
          </w:tcPr>
          <w:p w14:paraId="1B46D768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1.0 m/s</w:t>
            </w:r>
          </w:p>
        </w:tc>
      </w:tr>
      <w:tr w:rsidR="001614FC" w:rsidRPr="00C23BC2" w14:paraId="3517006E" w14:textId="77777777" w:rsidTr="00244775">
        <w:tc>
          <w:tcPr>
            <w:tcW w:w="1696" w:type="dxa"/>
          </w:tcPr>
          <w:p w14:paraId="4A084D11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61 - 80</w:t>
            </w:r>
          </w:p>
        </w:tc>
        <w:tc>
          <w:tcPr>
            <w:tcW w:w="2410" w:type="dxa"/>
          </w:tcPr>
          <w:p w14:paraId="3B816888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3.0 mV</w:t>
            </w:r>
          </w:p>
        </w:tc>
        <w:tc>
          <w:tcPr>
            <w:tcW w:w="2126" w:type="dxa"/>
          </w:tcPr>
          <w:p w14:paraId="6E93FDB3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6.4 ms</w:t>
            </w:r>
          </w:p>
        </w:tc>
        <w:tc>
          <w:tcPr>
            <w:tcW w:w="2694" w:type="dxa"/>
          </w:tcPr>
          <w:p w14:paraId="3E78A321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0.0 m/s</w:t>
            </w:r>
          </w:p>
        </w:tc>
      </w:tr>
      <w:tr w:rsidR="001614FC" w:rsidRPr="00C23BC2" w14:paraId="1D0CE644" w14:textId="77777777" w:rsidTr="00244775">
        <w:tc>
          <w:tcPr>
            <w:tcW w:w="1696" w:type="dxa"/>
          </w:tcPr>
          <w:p w14:paraId="4E7854D3" w14:textId="77777777" w:rsidR="001614FC" w:rsidRPr="00C23BC2" w:rsidRDefault="001614FC" w:rsidP="00244775">
            <w:pPr>
              <w:rPr>
                <w:b/>
                <w:bCs/>
                <w:lang w:val="en-GB"/>
              </w:rPr>
            </w:pPr>
            <w:r w:rsidRPr="00C23BC2">
              <w:rPr>
                <w:b/>
                <w:bCs/>
                <w:lang w:val="en-GB"/>
              </w:rPr>
              <w:t>Ulnar nerve</w:t>
            </w:r>
          </w:p>
        </w:tc>
        <w:tc>
          <w:tcPr>
            <w:tcW w:w="2410" w:type="dxa"/>
          </w:tcPr>
          <w:p w14:paraId="795B0CD3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3507E341" w14:textId="77777777" w:rsidR="001614FC" w:rsidRPr="00C23BC2" w:rsidRDefault="001614FC" w:rsidP="00244775">
            <w:pPr>
              <w:rPr>
                <w:lang w:val="en-GB"/>
              </w:rPr>
            </w:pPr>
          </w:p>
        </w:tc>
        <w:tc>
          <w:tcPr>
            <w:tcW w:w="2694" w:type="dxa"/>
          </w:tcPr>
          <w:p w14:paraId="0AA5FDF9" w14:textId="77777777" w:rsidR="001614FC" w:rsidRPr="00C23BC2" w:rsidRDefault="001614FC" w:rsidP="00244775">
            <w:pPr>
              <w:rPr>
                <w:lang w:val="en-GB"/>
              </w:rPr>
            </w:pPr>
          </w:p>
        </w:tc>
      </w:tr>
      <w:tr w:rsidR="001614FC" w:rsidRPr="00C23BC2" w14:paraId="4E378F98" w14:textId="77777777" w:rsidTr="00244775">
        <w:tc>
          <w:tcPr>
            <w:tcW w:w="1696" w:type="dxa"/>
          </w:tcPr>
          <w:p w14:paraId="12EA8A02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40 - 60 </w:t>
            </w:r>
          </w:p>
        </w:tc>
        <w:tc>
          <w:tcPr>
            <w:tcW w:w="2410" w:type="dxa"/>
          </w:tcPr>
          <w:p w14:paraId="4ABD3742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4.1 mV</w:t>
            </w:r>
          </w:p>
        </w:tc>
        <w:tc>
          <w:tcPr>
            <w:tcW w:w="2126" w:type="dxa"/>
          </w:tcPr>
          <w:p w14:paraId="57FDB239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3.4 ms</w:t>
            </w:r>
          </w:p>
        </w:tc>
        <w:tc>
          <w:tcPr>
            <w:tcW w:w="2694" w:type="dxa"/>
          </w:tcPr>
          <w:p w14:paraId="3AAB06FB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7.8 m/s</w:t>
            </w:r>
          </w:p>
        </w:tc>
      </w:tr>
      <w:tr w:rsidR="001614FC" w14:paraId="71E56464" w14:textId="77777777" w:rsidTr="00244775">
        <w:tc>
          <w:tcPr>
            <w:tcW w:w="1696" w:type="dxa"/>
          </w:tcPr>
          <w:p w14:paraId="448C8DD7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61 - 80 </w:t>
            </w:r>
          </w:p>
        </w:tc>
        <w:tc>
          <w:tcPr>
            <w:tcW w:w="2410" w:type="dxa"/>
          </w:tcPr>
          <w:p w14:paraId="5F2A3FDB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 xml:space="preserve">  4.0 mV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72E08AB9" w14:textId="77777777" w:rsidR="001614FC" w:rsidRPr="00C23BC2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3.5 ms</w:t>
            </w:r>
          </w:p>
        </w:tc>
        <w:tc>
          <w:tcPr>
            <w:tcW w:w="2694" w:type="dxa"/>
          </w:tcPr>
          <w:p w14:paraId="2B36D711" w14:textId="77777777" w:rsidR="001614FC" w:rsidRPr="0095106C" w:rsidRDefault="001614FC" w:rsidP="00244775">
            <w:pPr>
              <w:rPr>
                <w:lang w:val="en-GB"/>
              </w:rPr>
            </w:pPr>
            <w:r w:rsidRPr="00C23BC2">
              <w:rPr>
                <w:lang w:val="en-GB"/>
              </w:rPr>
              <w:t>45.0 m/s</w:t>
            </w:r>
          </w:p>
        </w:tc>
      </w:tr>
    </w:tbl>
    <w:p w14:paraId="425FC72E" w14:textId="083D63BB" w:rsidR="00FA394B" w:rsidRDefault="00FA394B" w:rsidP="00BC05C0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sectPr w:rsidR="00FA394B" w:rsidSect="00FD410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62BE4" w14:textId="77777777" w:rsidR="00D6306A" w:rsidRDefault="00D6306A" w:rsidP="00E673FA">
      <w:pPr>
        <w:spacing w:after="0" w:line="240" w:lineRule="auto"/>
      </w:pPr>
      <w:r>
        <w:separator/>
      </w:r>
    </w:p>
  </w:endnote>
  <w:endnote w:type="continuationSeparator" w:id="0">
    <w:p w14:paraId="26508CCE" w14:textId="77777777" w:rsidR="00D6306A" w:rsidRDefault="00D6306A" w:rsidP="00E67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959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02E99" w14:textId="77777777" w:rsidR="00016BBE" w:rsidRDefault="00FA3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B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86992" w14:textId="77777777" w:rsidR="00016BBE" w:rsidRDefault="00016B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8D6CD" w14:textId="77777777" w:rsidR="00D6306A" w:rsidRDefault="00D6306A" w:rsidP="00E673FA">
      <w:pPr>
        <w:spacing w:after="0" w:line="240" w:lineRule="auto"/>
      </w:pPr>
      <w:r>
        <w:separator/>
      </w:r>
    </w:p>
  </w:footnote>
  <w:footnote w:type="continuationSeparator" w:id="0">
    <w:p w14:paraId="47EC5E29" w14:textId="77777777" w:rsidR="00D6306A" w:rsidRDefault="00D6306A" w:rsidP="00E673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D6312"/>
    <w:multiLevelType w:val="hybridMultilevel"/>
    <w:tmpl w:val="DA628F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81D01"/>
    <w:multiLevelType w:val="hybridMultilevel"/>
    <w:tmpl w:val="766811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677AB"/>
    <w:multiLevelType w:val="multilevel"/>
    <w:tmpl w:val="3B84B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A56E75"/>
    <w:multiLevelType w:val="hybridMultilevel"/>
    <w:tmpl w:val="9A9A76A0"/>
    <w:lvl w:ilvl="0" w:tplc="674425F6">
      <w:start w:val="1"/>
      <w:numFmt w:val="decimal"/>
      <w:lvlText w:val="%1."/>
      <w:lvlJc w:val="left"/>
      <w:pPr>
        <w:ind w:left="2240" w:hanging="360"/>
      </w:pPr>
    </w:lvl>
    <w:lvl w:ilvl="1" w:tplc="91FA8AD2">
      <w:start w:val="1"/>
      <w:numFmt w:val="decimal"/>
      <w:lvlText w:val="%2."/>
      <w:lvlJc w:val="left"/>
      <w:pPr>
        <w:ind w:left="2240" w:hanging="360"/>
      </w:pPr>
    </w:lvl>
    <w:lvl w:ilvl="2" w:tplc="01A226B2">
      <w:start w:val="1"/>
      <w:numFmt w:val="decimal"/>
      <w:lvlText w:val="%3."/>
      <w:lvlJc w:val="left"/>
      <w:pPr>
        <w:ind w:left="2240" w:hanging="360"/>
      </w:pPr>
    </w:lvl>
    <w:lvl w:ilvl="3" w:tplc="02501962">
      <w:start w:val="1"/>
      <w:numFmt w:val="decimal"/>
      <w:lvlText w:val="%4."/>
      <w:lvlJc w:val="left"/>
      <w:pPr>
        <w:ind w:left="2240" w:hanging="360"/>
      </w:pPr>
    </w:lvl>
    <w:lvl w:ilvl="4" w:tplc="28A6D892">
      <w:start w:val="1"/>
      <w:numFmt w:val="decimal"/>
      <w:lvlText w:val="%5."/>
      <w:lvlJc w:val="left"/>
      <w:pPr>
        <w:ind w:left="2240" w:hanging="360"/>
      </w:pPr>
    </w:lvl>
    <w:lvl w:ilvl="5" w:tplc="FF02BA5C">
      <w:start w:val="1"/>
      <w:numFmt w:val="decimal"/>
      <w:lvlText w:val="%6."/>
      <w:lvlJc w:val="left"/>
      <w:pPr>
        <w:ind w:left="2240" w:hanging="360"/>
      </w:pPr>
    </w:lvl>
    <w:lvl w:ilvl="6" w:tplc="CAAA6E48">
      <w:start w:val="1"/>
      <w:numFmt w:val="decimal"/>
      <w:lvlText w:val="%7."/>
      <w:lvlJc w:val="left"/>
      <w:pPr>
        <w:ind w:left="2240" w:hanging="360"/>
      </w:pPr>
    </w:lvl>
    <w:lvl w:ilvl="7" w:tplc="249844CA">
      <w:start w:val="1"/>
      <w:numFmt w:val="decimal"/>
      <w:lvlText w:val="%8."/>
      <w:lvlJc w:val="left"/>
      <w:pPr>
        <w:ind w:left="2240" w:hanging="360"/>
      </w:pPr>
    </w:lvl>
    <w:lvl w:ilvl="8" w:tplc="488ED128">
      <w:start w:val="1"/>
      <w:numFmt w:val="decimal"/>
      <w:lvlText w:val="%9."/>
      <w:lvlJc w:val="left"/>
      <w:pPr>
        <w:ind w:left="2240" w:hanging="360"/>
      </w:pPr>
    </w:lvl>
  </w:abstractNum>
  <w:abstractNum w:abstractNumId="4" w15:restartNumberingAfterBreak="0">
    <w:nsid w:val="061D3731"/>
    <w:multiLevelType w:val="hybridMultilevel"/>
    <w:tmpl w:val="C48CC6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4A6090"/>
    <w:multiLevelType w:val="multilevel"/>
    <w:tmpl w:val="678AAB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AE117AC"/>
    <w:multiLevelType w:val="multilevel"/>
    <w:tmpl w:val="BD6ED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351437"/>
    <w:multiLevelType w:val="hybridMultilevel"/>
    <w:tmpl w:val="8252F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A5D8D"/>
    <w:multiLevelType w:val="multilevel"/>
    <w:tmpl w:val="5874D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4B325F"/>
    <w:multiLevelType w:val="hybridMultilevel"/>
    <w:tmpl w:val="4A201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66D0D"/>
    <w:multiLevelType w:val="hybridMultilevel"/>
    <w:tmpl w:val="A67670F0"/>
    <w:lvl w:ilvl="0" w:tplc="9E7C7090">
      <w:start w:val="2"/>
      <w:numFmt w:val="bullet"/>
      <w:lvlText w:val="-"/>
      <w:lvlJc w:val="left"/>
      <w:pPr>
        <w:ind w:left="720" w:hanging="360"/>
      </w:pPr>
      <w:rPr>
        <w:rFonts w:ascii="AdvGulliv-R" w:eastAsiaTheme="minorHAnsi" w:hAnsi="AdvGulliv-R" w:cs="AdvGulliv-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57601"/>
    <w:multiLevelType w:val="hybridMultilevel"/>
    <w:tmpl w:val="C584E0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A8309A"/>
    <w:multiLevelType w:val="hybridMultilevel"/>
    <w:tmpl w:val="6B1A5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7A23F3"/>
    <w:multiLevelType w:val="hybridMultilevel"/>
    <w:tmpl w:val="256E43D2"/>
    <w:lvl w:ilvl="0" w:tplc="DB723D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D5F91"/>
    <w:multiLevelType w:val="hybridMultilevel"/>
    <w:tmpl w:val="2966B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1C25AD"/>
    <w:multiLevelType w:val="hybridMultilevel"/>
    <w:tmpl w:val="303E3E1A"/>
    <w:lvl w:ilvl="0" w:tplc="C87E0B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696FE4"/>
    <w:multiLevelType w:val="hybridMultilevel"/>
    <w:tmpl w:val="39F60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0F1826"/>
    <w:multiLevelType w:val="multilevel"/>
    <w:tmpl w:val="09A43E2C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1"/>
  </w:num>
  <w:num w:numId="5">
    <w:abstractNumId w:val="9"/>
  </w:num>
  <w:num w:numId="6">
    <w:abstractNumId w:val="14"/>
  </w:num>
  <w:num w:numId="7">
    <w:abstractNumId w:val="15"/>
  </w:num>
  <w:num w:numId="8">
    <w:abstractNumId w:val="17"/>
  </w:num>
  <w:num w:numId="9">
    <w:abstractNumId w:val="5"/>
  </w:num>
  <w:num w:numId="10">
    <w:abstractNumId w:val="3"/>
  </w:num>
  <w:num w:numId="11">
    <w:abstractNumId w:val="10"/>
  </w:num>
  <w:num w:numId="12">
    <w:abstractNumId w:val="4"/>
  </w:num>
  <w:num w:numId="13">
    <w:abstractNumId w:val="16"/>
  </w:num>
  <w:num w:numId="14">
    <w:abstractNumId w:val="7"/>
  </w:num>
  <w:num w:numId="15">
    <w:abstractNumId w:val="13"/>
  </w:num>
  <w:num w:numId="16">
    <w:abstractNumId w:val="2"/>
  </w:num>
  <w:num w:numId="17">
    <w:abstractNumId w:val="8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91"/>
    <w:rsid w:val="00001C23"/>
    <w:rsid w:val="00001C55"/>
    <w:rsid w:val="00002625"/>
    <w:rsid w:val="00003656"/>
    <w:rsid w:val="00003C00"/>
    <w:rsid w:val="00003E46"/>
    <w:rsid w:val="000054AA"/>
    <w:rsid w:val="0000555B"/>
    <w:rsid w:val="00010B41"/>
    <w:rsid w:val="00011352"/>
    <w:rsid w:val="00011C9A"/>
    <w:rsid w:val="00014001"/>
    <w:rsid w:val="00014B7A"/>
    <w:rsid w:val="00016761"/>
    <w:rsid w:val="00016BBE"/>
    <w:rsid w:val="00017633"/>
    <w:rsid w:val="000177F9"/>
    <w:rsid w:val="000205A1"/>
    <w:rsid w:val="00020F3A"/>
    <w:rsid w:val="00022B68"/>
    <w:rsid w:val="00023788"/>
    <w:rsid w:val="00023E48"/>
    <w:rsid w:val="000251C1"/>
    <w:rsid w:val="00025982"/>
    <w:rsid w:val="000274E4"/>
    <w:rsid w:val="000275EC"/>
    <w:rsid w:val="00027640"/>
    <w:rsid w:val="00027644"/>
    <w:rsid w:val="00027CA3"/>
    <w:rsid w:val="00032225"/>
    <w:rsid w:val="00032311"/>
    <w:rsid w:val="000324A4"/>
    <w:rsid w:val="00033B1F"/>
    <w:rsid w:val="0003439B"/>
    <w:rsid w:val="0003439E"/>
    <w:rsid w:val="00034D89"/>
    <w:rsid w:val="0003520F"/>
    <w:rsid w:val="00036987"/>
    <w:rsid w:val="00036CA7"/>
    <w:rsid w:val="00036D7C"/>
    <w:rsid w:val="00037A44"/>
    <w:rsid w:val="0004065F"/>
    <w:rsid w:val="000408AC"/>
    <w:rsid w:val="00041ACC"/>
    <w:rsid w:val="00043D6B"/>
    <w:rsid w:val="00044086"/>
    <w:rsid w:val="000468CC"/>
    <w:rsid w:val="00050A8A"/>
    <w:rsid w:val="00050D5F"/>
    <w:rsid w:val="00051ACA"/>
    <w:rsid w:val="0005267D"/>
    <w:rsid w:val="00053349"/>
    <w:rsid w:val="00053E87"/>
    <w:rsid w:val="00057E2A"/>
    <w:rsid w:val="00061EF5"/>
    <w:rsid w:val="00063CF0"/>
    <w:rsid w:val="00065088"/>
    <w:rsid w:val="000650BB"/>
    <w:rsid w:val="00067FC8"/>
    <w:rsid w:val="0007006F"/>
    <w:rsid w:val="0007116E"/>
    <w:rsid w:val="00071F3C"/>
    <w:rsid w:val="000720E6"/>
    <w:rsid w:val="00074CB9"/>
    <w:rsid w:val="00076E26"/>
    <w:rsid w:val="0007799E"/>
    <w:rsid w:val="000815B7"/>
    <w:rsid w:val="00081D4A"/>
    <w:rsid w:val="00082197"/>
    <w:rsid w:val="00082505"/>
    <w:rsid w:val="0008255D"/>
    <w:rsid w:val="00083EBD"/>
    <w:rsid w:val="00084610"/>
    <w:rsid w:val="00084CCA"/>
    <w:rsid w:val="00084F36"/>
    <w:rsid w:val="0008596E"/>
    <w:rsid w:val="00090174"/>
    <w:rsid w:val="00090FB5"/>
    <w:rsid w:val="0009181C"/>
    <w:rsid w:val="00091C09"/>
    <w:rsid w:val="000920C1"/>
    <w:rsid w:val="00092AF4"/>
    <w:rsid w:val="000958F2"/>
    <w:rsid w:val="000A1B84"/>
    <w:rsid w:val="000A2044"/>
    <w:rsid w:val="000A32D6"/>
    <w:rsid w:val="000A5741"/>
    <w:rsid w:val="000A5D9A"/>
    <w:rsid w:val="000A6AE2"/>
    <w:rsid w:val="000A6BB9"/>
    <w:rsid w:val="000B3D70"/>
    <w:rsid w:val="000B4DEA"/>
    <w:rsid w:val="000B563F"/>
    <w:rsid w:val="000C064C"/>
    <w:rsid w:val="000C0794"/>
    <w:rsid w:val="000C0855"/>
    <w:rsid w:val="000C0C20"/>
    <w:rsid w:val="000C2256"/>
    <w:rsid w:val="000C2672"/>
    <w:rsid w:val="000C4317"/>
    <w:rsid w:val="000C4BA1"/>
    <w:rsid w:val="000C51A5"/>
    <w:rsid w:val="000C6CD0"/>
    <w:rsid w:val="000C7A62"/>
    <w:rsid w:val="000D0408"/>
    <w:rsid w:val="000D1821"/>
    <w:rsid w:val="000D2468"/>
    <w:rsid w:val="000D40FE"/>
    <w:rsid w:val="000D52C9"/>
    <w:rsid w:val="000D664A"/>
    <w:rsid w:val="000D684F"/>
    <w:rsid w:val="000D6CF8"/>
    <w:rsid w:val="000D6EB7"/>
    <w:rsid w:val="000E1462"/>
    <w:rsid w:val="000E2586"/>
    <w:rsid w:val="000E2609"/>
    <w:rsid w:val="000E32A8"/>
    <w:rsid w:val="000E4762"/>
    <w:rsid w:val="000E4CC2"/>
    <w:rsid w:val="000E51EF"/>
    <w:rsid w:val="000E5635"/>
    <w:rsid w:val="000E6191"/>
    <w:rsid w:val="000F034A"/>
    <w:rsid w:val="000F1FD9"/>
    <w:rsid w:val="000F21B9"/>
    <w:rsid w:val="000F2886"/>
    <w:rsid w:val="000F3F9D"/>
    <w:rsid w:val="001002BB"/>
    <w:rsid w:val="00100E4D"/>
    <w:rsid w:val="0010116C"/>
    <w:rsid w:val="00102BD4"/>
    <w:rsid w:val="00102E04"/>
    <w:rsid w:val="00103BC3"/>
    <w:rsid w:val="00104C40"/>
    <w:rsid w:val="00105033"/>
    <w:rsid w:val="00105DF1"/>
    <w:rsid w:val="0011131D"/>
    <w:rsid w:val="001117C3"/>
    <w:rsid w:val="00112C4C"/>
    <w:rsid w:val="00112D59"/>
    <w:rsid w:val="00113A3F"/>
    <w:rsid w:val="00113AD9"/>
    <w:rsid w:val="0011462E"/>
    <w:rsid w:val="00115247"/>
    <w:rsid w:val="00115C9E"/>
    <w:rsid w:val="001161AB"/>
    <w:rsid w:val="00116B28"/>
    <w:rsid w:val="00117751"/>
    <w:rsid w:val="00117CAB"/>
    <w:rsid w:val="001215A0"/>
    <w:rsid w:val="00121D31"/>
    <w:rsid w:val="00125480"/>
    <w:rsid w:val="00130E0E"/>
    <w:rsid w:val="00131F14"/>
    <w:rsid w:val="00134A43"/>
    <w:rsid w:val="00134FDE"/>
    <w:rsid w:val="0013530D"/>
    <w:rsid w:val="001355A3"/>
    <w:rsid w:val="0013680C"/>
    <w:rsid w:val="00136E31"/>
    <w:rsid w:val="00137D4B"/>
    <w:rsid w:val="00142926"/>
    <w:rsid w:val="00144850"/>
    <w:rsid w:val="001448E1"/>
    <w:rsid w:val="001508D4"/>
    <w:rsid w:val="0015139C"/>
    <w:rsid w:val="001527AB"/>
    <w:rsid w:val="00154203"/>
    <w:rsid w:val="001605EB"/>
    <w:rsid w:val="00160ACF"/>
    <w:rsid w:val="001613A3"/>
    <w:rsid w:val="00161428"/>
    <w:rsid w:val="001614FC"/>
    <w:rsid w:val="001619BF"/>
    <w:rsid w:val="001643C6"/>
    <w:rsid w:val="00166A4F"/>
    <w:rsid w:val="00167900"/>
    <w:rsid w:val="001726E5"/>
    <w:rsid w:val="00176407"/>
    <w:rsid w:val="0017642A"/>
    <w:rsid w:val="0018032B"/>
    <w:rsid w:val="00180F41"/>
    <w:rsid w:val="0018145A"/>
    <w:rsid w:val="0018406A"/>
    <w:rsid w:val="00184FA4"/>
    <w:rsid w:val="00185054"/>
    <w:rsid w:val="00187FCF"/>
    <w:rsid w:val="0019004E"/>
    <w:rsid w:val="00190802"/>
    <w:rsid w:val="00191037"/>
    <w:rsid w:val="00191F14"/>
    <w:rsid w:val="001922AC"/>
    <w:rsid w:val="0019241A"/>
    <w:rsid w:val="00194060"/>
    <w:rsid w:val="00195591"/>
    <w:rsid w:val="001958F7"/>
    <w:rsid w:val="00197B9D"/>
    <w:rsid w:val="00197D00"/>
    <w:rsid w:val="001A03BB"/>
    <w:rsid w:val="001A058F"/>
    <w:rsid w:val="001A0C66"/>
    <w:rsid w:val="001A2035"/>
    <w:rsid w:val="001A3EEC"/>
    <w:rsid w:val="001A5F82"/>
    <w:rsid w:val="001A6D07"/>
    <w:rsid w:val="001A6DCC"/>
    <w:rsid w:val="001A728C"/>
    <w:rsid w:val="001B116E"/>
    <w:rsid w:val="001B11D7"/>
    <w:rsid w:val="001B2835"/>
    <w:rsid w:val="001B2ED1"/>
    <w:rsid w:val="001B31D8"/>
    <w:rsid w:val="001B3A2B"/>
    <w:rsid w:val="001B4140"/>
    <w:rsid w:val="001B4440"/>
    <w:rsid w:val="001B5109"/>
    <w:rsid w:val="001B61B5"/>
    <w:rsid w:val="001B6AF7"/>
    <w:rsid w:val="001B6D43"/>
    <w:rsid w:val="001B6FE6"/>
    <w:rsid w:val="001B74C5"/>
    <w:rsid w:val="001B74F3"/>
    <w:rsid w:val="001B76D7"/>
    <w:rsid w:val="001B7721"/>
    <w:rsid w:val="001C004C"/>
    <w:rsid w:val="001C0C99"/>
    <w:rsid w:val="001C2744"/>
    <w:rsid w:val="001C2AD9"/>
    <w:rsid w:val="001C3480"/>
    <w:rsid w:val="001C3679"/>
    <w:rsid w:val="001C3AB4"/>
    <w:rsid w:val="001C4B74"/>
    <w:rsid w:val="001C5EE3"/>
    <w:rsid w:val="001C614A"/>
    <w:rsid w:val="001D0180"/>
    <w:rsid w:val="001D02EF"/>
    <w:rsid w:val="001D0EAC"/>
    <w:rsid w:val="001D1F3E"/>
    <w:rsid w:val="001D207C"/>
    <w:rsid w:val="001D21A7"/>
    <w:rsid w:val="001D2403"/>
    <w:rsid w:val="001D2869"/>
    <w:rsid w:val="001D31A2"/>
    <w:rsid w:val="001D411E"/>
    <w:rsid w:val="001D4BD0"/>
    <w:rsid w:val="001D62DE"/>
    <w:rsid w:val="001D6641"/>
    <w:rsid w:val="001D7EEF"/>
    <w:rsid w:val="001E06EC"/>
    <w:rsid w:val="001E1236"/>
    <w:rsid w:val="001E14D6"/>
    <w:rsid w:val="001E1A05"/>
    <w:rsid w:val="001E1B3D"/>
    <w:rsid w:val="001E2645"/>
    <w:rsid w:val="001E538D"/>
    <w:rsid w:val="001E57AF"/>
    <w:rsid w:val="001E6117"/>
    <w:rsid w:val="001E6A41"/>
    <w:rsid w:val="001F0803"/>
    <w:rsid w:val="001F0809"/>
    <w:rsid w:val="001F0A31"/>
    <w:rsid w:val="001F0B18"/>
    <w:rsid w:val="001F1458"/>
    <w:rsid w:val="001F31B7"/>
    <w:rsid w:val="001F7258"/>
    <w:rsid w:val="001F76AB"/>
    <w:rsid w:val="001F7907"/>
    <w:rsid w:val="001F7920"/>
    <w:rsid w:val="001F7CAA"/>
    <w:rsid w:val="001F7D61"/>
    <w:rsid w:val="00201CEE"/>
    <w:rsid w:val="002025B9"/>
    <w:rsid w:val="00203186"/>
    <w:rsid w:val="00203E00"/>
    <w:rsid w:val="002043E8"/>
    <w:rsid w:val="002100AC"/>
    <w:rsid w:val="0021041E"/>
    <w:rsid w:val="00210597"/>
    <w:rsid w:val="0021256D"/>
    <w:rsid w:val="002126DD"/>
    <w:rsid w:val="00212FBF"/>
    <w:rsid w:val="00214A4E"/>
    <w:rsid w:val="002159E8"/>
    <w:rsid w:val="0021605B"/>
    <w:rsid w:val="0021724B"/>
    <w:rsid w:val="002174C5"/>
    <w:rsid w:val="00220130"/>
    <w:rsid w:val="00220BFF"/>
    <w:rsid w:val="0022305D"/>
    <w:rsid w:val="002231AF"/>
    <w:rsid w:val="00223E82"/>
    <w:rsid w:val="0022494C"/>
    <w:rsid w:val="0022560B"/>
    <w:rsid w:val="0022671C"/>
    <w:rsid w:val="0022698D"/>
    <w:rsid w:val="002314DE"/>
    <w:rsid w:val="00231651"/>
    <w:rsid w:val="0023212E"/>
    <w:rsid w:val="00232F43"/>
    <w:rsid w:val="0023392A"/>
    <w:rsid w:val="00235B0A"/>
    <w:rsid w:val="00235FA1"/>
    <w:rsid w:val="00236ABC"/>
    <w:rsid w:val="00237C67"/>
    <w:rsid w:val="00240BF9"/>
    <w:rsid w:val="00240C2B"/>
    <w:rsid w:val="00244775"/>
    <w:rsid w:val="0025045F"/>
    <w:rsid w:val="00250A78"/>
    <w:rsid w:val="00250DAE"/>
    <w:rsid w:val="002512E1"/>
    <w:rsid w:val="00251C19"/>
    <w:rsid w:val="002521EB"/>
    <w:rsid w:val="00252D9C"/>
    <w:rsid w:val="002533E5"/>
    <w:rsid w:val="0025608B"/>
    <w:rsid w:val="0025725D"/>
    <w:rsid w:val="002573EF"/>
    <w:rsid w:val="002574AD"/>
    <w:rsid w:val="0026108B"/>
    <w:rsid w:val="00261180"/>
    <w:rsid w:val="00261AFC"/>
    <w:rsid w:val="002644B6"/>
    <w:rsid w:val="0026645C"/>
    <w:rsid w:val="002669EB"/>
    <w:rsid w:val="00270E54"/>
    <w:rsid w:val="0027185A"/>
    <w:rsid w:val="00271BC8"/>
    <w:rsid w:val="0027307E"/>
    <w:rsid w:val="002733F3"/>
    <w:rsid w:val="00274B5D"/>
    <w:rsid w:val="002754D2"/>
    <w:rsid w:val="00275E82"/>
    <w:rsid w:val="002765E6"/>
    <w:rsid w:val="00277FD5"/>
    <w:rsid w:val="0028058E"/>
    <w:rsid w:val="002806C6"/>
    <w:rsid w:val="00280B0E"/>
    <w:rsid w:val="00280EED"/>
    <w:rsid w:val="00282BA6"/>
    <w:rsid w:val="0028389A"/>
    <w:rsid w:val="002853B0"/>
    <w:rsid w:val="00285471"/>
    <w:rsid w:val="00286093"/>
    <w:rsid w:val="0028793F"/>
    <w:rsid w:val="00290164"/>
    <w:rsid w:val="00291B6E"/>
    <w:rsid w:val="002928DC"/>
    <w:rsid w:val="00293EE6"/>
    <w:rsid w:val="00294027"/>
    <w:rsid w:val="00294AC9"/>
    <w:rsid w:val="00295FE6"/>
    <w:rsid w:val="00295FFC"/>
    <w:rsid w:val="002A08C5"/>
    <w:rsid w:val="002A2EA3"/>
    <w:rsid w:val="002A3535"/>
    <w:rsid w:val="002A3B85"/>
    <w:rsid w:val="002A4513"/>
    <w:rsid w:val="002A4798"/>
    <w:rsid w:val="002A5281"/>
    <w:rsid w:val="002A6CB9"/>
    <w:rsid w:val="002B27F8"/>
    <w:rsid w:val="002B5936"/>
    <w:rsid w:val="002B5B21"/>
    <w:rsid w:val="002B649A"/>
    <w:rsid w:val="002B748A"/>
    <w:rsid w:val="002B786E"/>
    <w:rsid w:val="002B7E55"/>
    <w:rsid w:val="002B7E95"/>
    <w:rsid w:val="002C008B"/>
    <w:rsid w:val="002C2E37"/>
    <w:rsid w:val="002C38D3"/>
    <w:rsid w:val="002C594A"/>
    <w:rsid w:val="002C6AFD"/>
    <w:rsid w:val="002D09AB"/>
    <w:rsid w:val="002D09EE"/>
    <w:rsid w:val="002D189A"/>
    <w:rsid w:val="002D1F3C"/>
    <w:rsid w:val="002D2045"/>
    <w:rsid w:val="002D2964"/>
    <w:rsid w:val="002D5C21"/>
    <w:rsid w:val="002D6B3B"/>
    <w:rsid w:val="002D6D39"/>
    <w:rsid w:val="002D6E54"/>
    <w:rsid w:val="002E005A"/>
    <w:rsid w:val="002E489F"/>
    <w:rsid w:val="002E5136"/>
    <w:rsid w:val="002E5D6C"/>
    <w:rsid w:val="002E5ED4"/>
    <w:rsid w:val="002E7A35"/>
    <w:rsid w:val="002F0100"/>
    <w:rsid w:val="002F0EC2"/>
    <w:rsid w:val="002F3D05"/>
    <w:rsid w:val="002F4C97"/>
    <w:rsid w:val="002F4D6F"/>
    <w:rsid w:val="002F4D72"/>
    <w:rsid w:val="002F6EDD"/>
    <w:rsid w:val="002F70C3"/>
    <w:rsid w:val="002F7647"/>
    <w:rsid w:val="00303C7F"/>
    <w:rsid w:val="003058F7"/>
    <w:rsid w:val="00310E4D"/>
    <w:rsid w:val="00314924"/>
    <w:rsid w:val="00315067"/>
    <w:rsid w:val="003221E3"/>
    <w:rsid w:val="0032234E"/>
    <w:rsid w:val="00322CFA"/>
    <w:rsid w:val="003237C8"/>
    <w:rsid w:val="0032625C"/>
    <w:rsid w:val="00327B5B"/>
    <w:rsid w:val="0033026B"/>
    <w:rsid w:val="003328B0"/>
    <w:rsid w:val="0033654D"/>
    <w:rsid w:val="003369BD"/>
    <w:rsid w:val="00336AFF"/>
    <w:rsid w:val="00336C50"/>
    <w:rsid w:val="00336DE7"/>
    <w:rsid w:val="0034014E"/>
    <w:rsid w:val="00340577"/>
    <w:rsid w:val="00340F44"/>
    <w:rsid w:val="003410AB"/>
    <w:rsid w:val="003425E0"/>
    <w:rsid w:val="00342787"/>
    <w:rsid w:val="00342CF9"/>
    <w:rsid w:val="003435F6"/>
    <w:rsid w:val="003438BD"/>
    <w:rsid w:val="00344426"/>
    <w:rsid w:val="00344854"/>
    <w:rsid w:val="003466CF"/>
    <w:rsid w:val="00346E87"/>
    <w:rsid w:val="003476E2"/>
    <w:rsid w:val="00350EAB"/>
    <w:rsid w:val="00353B24"/>
    <w:rsid w:val="00353F64"/>
    <w:rsid w:val="0035466C"/>
    <w:rsid w:val="00356013"/>
    <w:rsid w:val="003565A4"/>
    <w:rsid w:val="00356609"/>
    <w:rsid w:val="00356AD0"/>
    <w:rsid w:val="003576DF"/>
    <w:rsid w:val="003607FD"/>
    <w:rsid w:val="0036461D"/>
    <w:rsid w:val="003649EE"/>
    <w:rsid w:val="00364C1E"/>
    <w:rsid w:val="00366357"/>
    <w:rsid w:val="00366436"/>
    <w:rsid w:val="00367705"/>
    <w:rsid w:val="003678A2"/>
    <w:rsid w:val="00370EB1"/>
    <w:rsid w:val="00371205"/>
    <w:rsid w:val="00371D92"/>
    <w:rsid w:val="0037571B"/>
    <w:rsid w:val="00375D19"/>
    <w:rsid w:val="003764AF"/>
    <w:rsid w:val="00376F95"/>
    <w:rsid w:val="003773F9"/>
    <w:rsid w:val="0038145B"/>
    <w:rsid w:val="00385785"/>
    <w:rsid w:val="00387BC7"/>
    <w:rsid w:val="00391637"/>
    <w:rsid w:val="00394D7D"/>
    <w:rsid w:val="00394DC1"/>
    <w:rsid w:val="00397D9B"/>
    <w:rsid w:val="003A0CA5"/>
    <w:rsid w:val="003A1DE2"/>
    <w:rsid w:val="003A2669"/>
    <w:rsid w:val="003A26B7"/>
    <w:rsid w:val="003A2D59"/>
    <w:rsid w:val="003A332D"/>
    <w:rsid w:val="003A454F"/>
    <w:rsid w:val="003A6C5D"/>
    <w:rsid w:val="003B0203"/>
    <w:rsid w:val="003B0DB8"/>
    <w:rsid w:val="003B3498"/>
    <w:rsid w:val="003B4485"/>
    <w:rsid w:val="003B5C08"/>
    <w:rsid w:val="003B5F90"/>
    <w:rsid w:val="003B6288"/>
    <w:rsid w:val="003B6B3F"/>
    <w:rsid w:val="003B6C49"/>
    <w:rsid w:val="003B6E2C"/>
    <w:rsid w:val="003B6EE4"/>
    <w:rsid w:val="003C0531"/>
    <w:rsid w:val="003C0AD6"/>
    <w:rsid w:val="003C3052"/>
    <w:rsid w:val="003C3367"/>
    <w:rsid w:val="003C502D"/>
    <w:rsid w:val="003C5FDA"/>
    <w:rsid w:val="003C60D3"/>
    <w:rsid w:val="003C7953"/>
    <w:rsid w:val="003D0171"/>
    <w:rsid w:val="003D02BF"/>
    <w:rsid w:val="003D09AF"/>
    <w:rsid w:val="003D1D77"/>
    <w:rsid w:val="003D2964"/>
    <w:rsid w:val="003D3604"/>
    <w:rsid w:val="003D525D"/>
    <w:rsid w:val="003D586D"/>
    <w:rsid w:val="003D701D"/>
    <w:rsid w:val="003D743B"/>
    <w:rsid w:val="003D7BD7"/>
    <w:rsid w:val="003D7FFB"/>
    <w:rsid w:val="003E0FC1"/>
    <w:rsid w:val="003E1AED"/>
    <w:rsid w:val="003E3F41"/>
    <w:rsid w:val="003E44F8"/>
    <w:rsid w:val="003E5A3C"/>
    <w:rsid w:val="003E5A81"/>
    <w:rsid w:val="003E60B7"/>
    <w:rsid w:val="003E6257"/>
    <w:rsid w:val="003E6367"/>
    <w:rsid w:val="003E77E2"/>
    <w:rsid w:val="003F0F7A"/>
    <w:rsid w:val="003F5988"/>
    <w:rsid w:val="003F69AD"/>
    <w:rsid w:val="00402849"/>
    <w:rsid w:val="00402DE3"/>
    <w:rsid w:val="004044C7"/>
    <w:rsid w:val="00404A89"/>
    <w:rsid w:val="00407ECD"/>
    <w:rsid w:val="00410354"/>
    <w:rsid w:val="004120DD"/>
    <w:rsid w:val="00414C62"/>
    <w:rsid w:val="00415834"/>
    <w:rsid w:val="00415846"/>
    <w:rsid w:val="00415E02"/>
    <w:rsid w:val="00416A32"/>
    <w:rsid w:val="00416FCB"/>
    <w:rsid w:val="004225B9"/>
    <w:rsid w:val="004226E5"/>
    <w:rsid w:val="00422D10"/>
    <w:rsid w:val="00423E81"/>
    <w:rsid w:val="00424982"/>
    <w:rsid w:val="00425330"/>
    <w:rsid w:val="00425598"/>
    <w:rsid w:val="00425E33"/>
    <w:rsid w:val="0042612D"/>
    <w:rsid w:val="00430364"/>
    <w:rsid w:val="004305C0"/>
    <w:rsid w:val="004314BC"/>
    <w:rsid w:val="00431747"/>
    <w:rsid w:val="00433207"/>
    <w:rsid w:val="0043405E"/>
    <w:rsid w:val="0043508C"/>
    <w:rsid w:val="0043621F"/>
    <w:rsid w:val="00436953"/>
    <w:rsid w:val="004401F6"/>
    <w:rsid w:val="00441285"/>
    <w:rsid w:val="004416AE"/>
    <w:rsid w:val="0044256C"/>
    <w:rsid w:val="004436B7"/>
    <w:rsid w:val="00443967"/>
    <w:rsid w:val="0044414B"/>
    <w:rsid w:val="00444159"/>
    <w:rsid w:val="004448B0"/>
    <w:rsid w:val="00444DCD"/>
    <w:rsid w:val="00445E8B"/>
    <w:rsid w:val="00446D0D"/>
    <w:rsid w:val="0044743D"/>
    <w:rsid w:val="00450EB4"/>
    <w:rsid w:val="00453209"/>
    <w:rsid w:val="00455929"/>
    <w:rsid w:val="00455C13"/>
    <w:rsid w:val="004570FE"/>
    <w:rsid w:val="0045729F"/>
    <w:rsid w:val="0045795E"/>
    <w:rsid w:val="00461B99"/>
    <w:rsid w:val="0046291E"/>
    <w:rsid w:val="00463D04"/>
    <w:rsid w:val="00464A6B"/>
    <w:rsid w:val="00464FD5"/>
    <w:rsid w:val="00466170"/>
    <w:rsid w:val="00466CBD"/>
    <w:rsid w:val="00467877"/>
    <w:rsid w:val="00470E9B"/>
    <w:rsid w:val="004721E5"/>
    <w:rsid w:val="004722C1"/>
    <w:rsid w:val="00472701"/>
    <w:rsid w:val="00472756"/>
    <w:rsid w:val="004737FC"/>
    <w:rsid w:val="00473D42"/>
    <w:rsid w:val="00475560"/>
    <w:rsid w:val="00476B4F"/>
    <w:rsid w:val="004776FB"/>
    <w:rsid w:val="00477A0D"/>
    <w:rsid w:val="00480035"/>
    <w:rsid w:val="00480247"/>
    <w:rsid w:val="0048063E"/>
    <w:rsid w:val="0048072A"/>
    <w:rsid w:val="00480870"/>
    <w:rsid w:val="004812B0"/>
    <w:rsid w:val="00481816"/>
    <w:rsid w:val="00481B7F"/>
    <w:rsid w:val="0048256B"/>
    <w:rsid w:val="00484386"/>
    <w:rsid w:val="0048500D"/>
    <w:rsid w:val="00486173"/>
    <w:rsid w:val="004866F3"/>
    <w:rsid w:val="00486A3F"/>
    <w:rsid w:val="00486FCD"/>
    <w:rsid w:val="00487F88"/>
    <w:rsid w:val="00490A66"/>
    <w:rsid w:val="00490F3C"/>
    <w:rsid w:val="00491605"/>
    <w:rsid w:val="0049186D"/>
    <w:rsid w:val="00492F36"/>
    <w:rsid w:val="004939ED"/>
    <w:rsid w:val="00494486"/>
    <w:rsid w:val="00494E0F"/>
    <w:rsid w:val="00495580"/>
    <w:rsid w:val="00495A57"/>
    <w:rsid w:val="00495FB0"/>
    <w:rsid w:val="0049608F"/>
    <w:rsid w:val="00496C15"/>
    <w:rsid w:val="0049752E"/>
    <w:rsid w:val="004A277C"/>
    <w:rsid w:val="004A2992"/>
    <w:rsid w:val="004A36FC"/>
    <w:rsid w:val="004A46C4"/>
    <w:rsid w:val="004A4F0D"/>
    <w:rsid w:val="004A56EA"/>
    <w:rsid w:val="004A63B5"/>
    <w:rsid w:val="004A6837"/>
    <w:rsid w:val="004A738D"/>
    <w:rsid w:val="004B0ADA"/>
    <w:rsid w:val="004B17E6"/>
    <w:rsid w:val="004B3013"/>
    <w:rsid w:val="004B4638"/>
    <w:rsid w:val="004B4F12"/>
    <w:rsid w:val="004B557E"/>
    <w:rsid w:val="004B5832"/>
    <w:rsid w:val="004B7B46"/>
    <w:rsid w:val="004B7D6B"/>
    <w:rsid w:val="004C1151"/>
    <w:rsid w:val="004C135C"/>
    <w:rsid w:val="004C4082"/>
    <w:rsid w:val="004C41DB"/>
    <w:rsid w:val="004C44F0"/>
    <w:rsid w:val="004C4A8D"/>
    <w:rsid w:val="004C4F02"/>
    <w:rsid w:val="004C5E29"/>
    <w:rsid w:val="004C65A0"/>
    <w:rsid w:val="004C6D90"/>
    <w:rsid w:val="004D0723"/>
    <w:rsid w:val="004D0A73"/>
    <w:rsid w:val="004D3D37"/>
    <w:rsid w:val="004D486A"/>
    <w:rsid w:val="004D49F5"/>
    <w:rsid w:val="004D5106"/>
    <w:rsid w:val="004D604F"/>
    <w:rsid w:val="004D6BE3"/>
    <w:rsid w:val="004D72BD"/>
    <w:rsid w:val="004D7514"/>
    <w:rsid w:val="004E0DEC"/>
    <w:rsid w:val="004E0EC8"/>
    <w:rsid w:val="004E23B4"/>
    <w:rsid w:val="004E31C3"/>
    <w:rsid w:val="004E3BD8"/>
    <w:rsid w:val="004E7542"/>
    <w:rsid w:val="004E7584"/>
    <w:rsid w:val="004F0523"/>
    <w:rsid w:val="004F0983"/>
    <w:rsid w:val="004F0D9D"/>
    <w:rsid w:val="004F1253"/>
    <w:rsid w:val="004F324A"/>
    <w:rsid w:val="004F338A"/>
    <w:rsid w:val="004F484C"/>
    <w:rsid w:val="004F50EA"/>
    <w:rsid w:val="004F51C8"/>
    <w:rsid w:val="004F53CD"/>
    <w:rsid w:val="004F552C"/>
    <w:rsid w:val="00501B44"/>
    <w:rsid w:val="00501C6E"/>
    <w:rsid w:val="00506633"/>
    <w:rsid w:val="005067E5"/>
    <w:rsid w:val="00506DBD"/>
    <w:rsid w:val="00507372"/>
    <w:rsid w:val="00511AF4"/>
    <w:rsid w:val="005122E4"/>
    <w:rsid w:val="00512887"/>
    <w:rsid w:val="00513137"/>
    <w:rsid w:val="00513791"/>
    <w:rsid w:val="00521082"/>
    <w:rsid w:val="00521711"/>
    <w:rsid w:val="00522BC7"/>
    <w:rsid w:val="00524206"/>
    <w:rsid w:val="005246C7"/>
    <w:rsid w:val="00525D62"/>
    <w:rsid w:val="0052655D"/>
    <w:rsid w:val="00527699"/>
    <w:rsid w:val="00527B89"/>
    <w:rsid w:val="00530E08"/>
    <w:rsid w:val="005319CB"/>
    <w:rsid w:val="00532431"/>
    <w:rsid w:val="00532E3F"/>
    <w:rsid w:val="005354F6"/>
    <w:rsid w:val="0053724A"/>
    <w:rsid w:val="005372A6"/>
    <w:rsid w:val="00537347"/>
    <w:rsid w:val="00537C39"/>
    <w:rsid w:val="00540EC5"/>
    <w:rsid w:val="00541665"/>
    <w:rsid w:val="00541B35"/>
    <w:rsid w:val="00542274"/>
    <w:rsid w:val="00543062"/>
    <w:rsid w:val="0054448F"/>
    <w:rsid w:val="00544E24"/>
    <w:rsid w:val="005454AE"/>
    <w:rsid w:val="00546705"/>
    <w:rsid w:val="005472DB"/>
    <w:rsid w:val="005476FA"/>
    <w:rsid w:val="005506B1"/>
    <w:rsid w:val="00550C69"/>
    <w:rsid w:val="00551E92"/>
    <w:rsid w:val="00554B23"/>
    <w:rsid w:val="00555021"/>
    <w:rsid w:val="005559B3"/>
    <w:rsid w:val="005559D6"/>
    <w:rsid w:val="00555FFD"/>
    <w:rsid w:val="00556157"/>
    <w:rsid w:val="00556204"/>
    <w:rsid w:val="00556AFE"/>
    <w:rsid w:val="00557348"/>
    <w:rsid w:val="00557D3F"/>
    <w:rsid w:val="005605AC"/>
    <w:rsid w:val="00560F75"/>
    <w:rsid w:val="0056266D"/>
    <w:rsid w:val="0056281F"/>
    <w:rsid w:val="00563DB8"/>
    <w:rsid w:val="00564187"/>
    <w:rsid w:val="00564E2E"/>
    <w:rsid w:val="00564F21"/>
    <w:rsid w:val="005655BE"/>
    <w:rsid w:val="00565DB5"/>
    <w:rsid w:val="00566EB0"/>
    <w:rsid w:val="00566F60"/>
    <w:rsid w:val="005676DE"/>
    <w:rsid w:val="00567DE4"/>
    <w:rsid w:val="00567F93"/>
    <w:rsid w:val="0057068A"/>
    <w:rsid w:val="00570AEC"/>
    <w:rsid w:val="00570B83"/>
    <w:rsid w:val="005712C8"/>
    <w:rsid w:val="00572FB6"/>
    <w:rsid w:val="005742D7"/>
    <w:rsid w:val="00574667"/>
    <w:rsid w:val="00574F93"/>
    <w:rsid w:val="00581AE8"/>
    <w:rsid w:val="0058231C"/>
    <w:rsid w:val="00584344"/>
    <w:rsid w:val="0058451E"/>
    <w:rsid w:val="00584EDF"/>
    <w:rsid w:val="005859AB"/>
    <w:rsid w:val="005865D9"/>
    <w:rsid w:val="00586D24"/>
    <w:rsid w:val="00586E82"/>
    <w:rsid w:val="00586E9D"/>
    <w:rsid w:val="00587906"/>
    <w:rsid w:val="00587EEB"/>
    <w:rsid w:val="00590778"/>
    <w:rsid w:val="00590D64"/>
    <w:rsid w:val="0059642E"/>
    <w:rsid w:val="00596CC4"/>
    <w:rsid w:val="0059700C"/>
    <w:rsid w:val="005A0026"/>
    <w:rsid w:val="005A1EC9"/>
    <w:rsid w:val="005A2258"/>
    <w:rsid w:val="005A3AF3"/>
    <w:rsid w:val="005A4959"/>
    <w:rsid w:val="005A5104"/>
    <w:rsid w:val="005A5CC5"/>
    <w:rsid w:val="005A65C1"/>
    <w:rsid w:val="005A77AC"/>
    <w:rsid w:val="005A7BD1"/>
    <w:rsid w:val="005B0600"/>
    <w:rsid w:val="005B10A3"/>
    <w:rsid w:val="005B2600"/>
    <w:rsid w:val="005B26E0"/>
    <w:rsid w:val="005B2BB0"/>
    <w:rsid w:val="005B37B1"/>
    <w:rsid w:val="005B389A"/>
    <w:rsid w:val="005B4256"/>
    <w:rsid w:val="005B60DF"/>
    <w:rsid w:val="005B7426"/>
    <w:rsid w:val="005B7929"/>
    <w:rsid w:val="005B7F2D"/>
    <w:rsid w:val="005C00B8"/>
    <w:rsid w:val="005C0677"/>
    <w:rsid w:val="005C2B73"/>
    <w:rsid w:val="005C30B8"/>
    <w:rsid w:val="005C503B"/>
    <w:rsid w:val="005C53DF"/>
    <w:rsid w:val="005C6712"/>
    <w:rsid w:val="005C6801"/>
    <w:rsid w:val="005C745E"/>
    <w:rsid w:val="005C7977"/>
    <w:rsid w:val="005C7FA1"/>
    <w:rsid w:val="005D0D02"/>
    <w:rsid w:val="005D14DF"/>
    <w:rsid w:val="005D1CB4"/>
    <w:rsid w:val="005D1F1A"/>
    <w:rsid w:val="005D25D6"/>
    <w:rsid w:val="005D2CE1"/>
    <w:rsid w:val="005D31FD"/>
    <w:rsid w:val="005D3B65"/>
    <w:rsid w:val="005D71E1"/>
    <w:rsid w:val="005E0537"/>
    <w:rsid w:val="005E2822"/>
    <w:rsid w:val="005E2CB7"/>
    <w:rsid w:val="005E3B25"/>
    <w:rsid w:val="005E41D8"/>
    <w:rsid w:val="005E53BB"/>
    <w:rsid w:val="005E73CF"/>
    <w:rsid w:val="005E7A59"/>
    <w:rsid w:val="005E7E71"/>
    <w:rsid w:val="005F0939"/>
    <w:rsid w:val="005F0C7B"/>
    <w:rsid w:val="005F1101"/>
    <w:rsid w:val="005F11C7"/>
    <w:rsid w:val="005F27DB"/>
    <w:rsid w:val="005F2D38"/>
    <w:rsid w:val="005F46F3"/>
    <w:rsid w:val="005F4826"/>
    <w:rsid w:val="005F4DA2"/>
    <w:rsid w:val="005F7322"/>
    <w:rsid w:val="005F73CF"/>
    <w:rsid w:val="005F7D82"/>
    <w:rsid w:val="005F7EA0"/>
    <w:rsid w:val="006002F8"/>
    <w:rsid w:val="00600754"/>
    <w:rsid w:val="00600EB6"/>
    <w:rsid w:val="0060114E"/>
    <w:rsid w:val="006016C6"/>
    <w:rsid w:val="00602B17"/>
    <w:rsid w:val="00602BC4"/>
    <w:rsid w:val="006031A6"/>
    <w:rsid w:val="0060376E"/>
    <w:rsid w:val="00603EC9"/>
    <w:rsid w:val="006045EA"/>
    <w:rsid w:val="00604695"/>
    <w:rsid w:val="0060773C"/>
    <w:rsid w:val="00607CFF"/>
    <w:rsid w:val="00613CD6"/>
    <w:rsid w:val="00613FDC"/>
    <w:rsid w:val="006168CC"/>
    <w:rsid w:val="00616CB7"/>
    <w:rsid w:val="006172C7"/>
    <w:rsid w:val="00617813"/>
    <w:rsid w:val="00620599"/>
    <w:rsid w:val="00622D52"/>
    <w:rsid w:val="00623922"/>
    <w:rsid w:val="00623E1C"/>
    <w:rsid w:val="00623FAD"/>
    <w:rsid w:val="00623FC9"/>
    <w:rsid w:val="006242F1"/>
    <w:rsid w:val="006246D8"/>
    <w:rsid w:val="006259F2"/>
    <w:rsid w:val="00626DA7"/>
    <w:rsid w:val="006303B9"/>
    <w:rsid w:val="00630CE6"/>
    <w:rsid w:val="00632B2A"/>
    <w:rsid w:val="00634559"/>
    <w:rsid w:val="0063483E"/>
    <w:rsid w:val="00635171"/>
    <w:rsid w:val="00636718"/>
    <w:rsid w:val="0064139E"/>
    <w:rsid w:val="00641456"/>
    <w:rsid w:val="00643417"/>
    <w:rsid w:val="00645DF7"/>
    <w:rsid w:val="00645E9A"/>
    <w:rsid w:val="00646AD2"/>
    <w:rsid w:val="00647F67"/>
    <w:rsid w:val="00651437"/>
    <w:rsid w:val="006516B4"/>
    <w:rsid w:val="00652D02"/>
    <w:rsid w:val="00652DDD"/>
    <w:rsid w:val="00653077"/>
    <w:rsid w:val="006531E1"/>
    <w:rsid w:val="00653251"/>
    <w:rsid w:val="00654A32"/>
    <w:rsid w:val="00654C6F"/>
    <w:rsid w:val="006550FD"/>
    <w:rsid w:val="00656884"/>
    <w:rsid w:val="00656A68"/>
    <w:rsid w:val="00656C15"/>
    <w:rsid w:val="00657C1E"/>
    <w:rsid w:val="0066360F"/>
    <w:rsid w:val="006639B8"/>
    <w:rsid w:val="00664E90"/>
    <w:rsid w:val="006664CD"/>
    <w:rsid w:val="0066764E"/>
    <w:rsid w:val="00670C83"/>
    <w:rsid w:val="0067216B"/>
    <w:rsid w:val="00672A73"/>
    <w:rsid w:val="00672DBD"/>
    <w:rsid w:val="00672F69"/>
    <w:rsid w:val="00674F68"/>
    <w:rsid w:val="006770AD"/>
    <w:rsid w:val="00677AEB"/>
    <w:rsid w:val="0068046F"/>
    <w:rsid w:val="00681383"/>
    <w:rsid w:val="00682553"/>
    <w:rsid w:val="00682E49"/>
    <w:rsid w:val="0068313B"/>
    <w:rsid w:val="00686E1F"/>
    <w:rsid w:val="00686EF4"/>
    <w:rsid w:val="006878EB"/>
    <w:rsid w:val="00687B7D"/>
    <w:rsid w:val="006908AA"/>
    <w:rsid w:val="00691017"/>
    <w:rsid w:val="0069114E"/>
    <w:rsid w:val="006916C3"/>
    <w:rsid w:val="00691727"/>
    <w:rsid w:val="006932F3"/>
    <w:rsid w:val="00693BF8"/>
    <w:rsid w:val="0069405A"/>
    <w:rsid w:val="00694449"/>
    <w:rsid w:val="006950A4"/>
    <w:rsid w:val="00695B80"/>
    <w:rsid w:val="00696AB4"/>
    <w:rsid w:val="006A0B38"/>
    <w:rsid w:val="006A21C3"/>
    <w:rsid w:val="006A58A0"/>
    <w:rsid w:val="006A5BCC"/>
    <w:rsid w:val="006A6300"/>
    <w:rsid w:val="006A63F8"/>
    <w:rsid w:val="006A799C"/>
    <w:rsid w:val="006B20CF"/>
    <w:rsid w:val="006B24FA"/>
    <w:rsid w:val="006B32B8"/>
    <w:rsid w:val="006B3A12"/>
    <w:rsid w:val="006B3E34"/>
    <w:rsid w:val="006B4332"/>
    <w:rsid w:val="006B5A14"/>
    <w:rsid w:val="006B706A"/>
    <w:rsid w:val="006B74CA"/>
    <w:rsid w:val="006C0A82"/>
    <w:rsid w:val="006C0D35"/>
    <w:rsid w:val="006C13C4"/>
    <w:rsid w:val="006C30F0"/>
    <w:rsid w:val="006C3CFF"/>
    <w:rsid w:val="006C42E2"/>
    <w:rsid w:val="006C6107"/>
    <w:rsid w:val="006C7F6F"/>
    <w:rsid w:val="006D1C11"/>
    <w:rsid w:val="006D271F"/>
    <w:rsid w:val="006D2C7B"/>
    <w:rsid w:val="006D5E8C"/>
    <w:rsid w:val="006D60C8"/>
    <w:rsid w:val="006D6202"/>
    <w:rsid w:val="006D64A9"/>
    <w:rsid w:val="006D7715"/>
    <w:rsid w:val="006E040D"/>
    <w:rsid w:val="006E164A"/>
    <w:rsid w:val="006E20BA"/>
    <w:rsid w:val="006E26F8"/>
    <w:rsid w:val="006E2E6B"/>
    <w:rsid w:val="006E33E3"/>
    <w:rsid w:val="006E3832"/>
    <w:rsid w:val="006E3A69"/>
    <w:rsid w:val="006E4075"/>
    <w:rsid w:val="006E4948"/>
    <w:rsid w:val="006E5E85"/>
    <w:rsid w:val="006F0A2C"/>
    <w:rsid w:val="006F1D71"/>
    <w:rsid w:val="006F3CB5"/>
    <w:rsid w:val="006F4651"/>
    <w:rsid w:val="006F5A28"/>
    <w:rsid w:val="006F6426"/>
    <w:rsid w:val="006F6C45"/>
    <w:rsid w:val="006F6CD1"/>
    <w:rsid w:val="006F7AEA"/>
    <w:rsid w:val="00701439"/>
    <w:rsid w:val="007019D1"/>
    <w:rsid w:val="00702033"/>
    <w:rsid w:val="00702AD3"/>
    <w:rsid w:val="00702C5C"/>
    <w:rsid w:val="007036FD"/>
    <w:rsid w:val="007038A5"/>
    <w:rsid w:val="007043DC"/>
    <w:rsid w:val="00704F5B"/>
    <w:rsid w:val="00705E57"/>
    <w:rsid w:val="007062F9"/>
    <w:rsid w:val="00706387"/>
    <w:rsid w:val="007079D0"/>
    <w:rsid w:val="0071192E"/>
    <w:rsid w:val="00713B7D"/>
    <w:rsid w:val="00720F25"/>
    <w:rsid w:val="00721715"/>
    <w:rsid w:val="00722326"/>
    <w:rsid w:val="00722F34"/>
    <w:rsid w:val="00724796"/>
    <w:rsid w:val="0072543F"/>
    <w:rsid w:val="00725747"/>
    <w:rsid w:val="00725860"/>
    <w:rsid w:val="00725E97"/>
    <w:rsid w:val="00726839"/>
    <w:rsid w:val="007315D1"/>
    <w:rsid w:val="00731DF1"/>
    <w:rsid w:val="00733C3F"/>
    <w:rsid w:val="007358DE"/>
    <w:rsid w:val="00736BD3"/>
    <w:rsid w:val="00737E58"/>
    <w:rsid w:val="00740400"/>
    <w:rsid w:val="00742523"/>
    <w:rsid w:val="0074307D"/>
    <w:rsid w:val="00745B44"/>
    <w:rsid w:val="00745CE9"/>
    <w:rsid w:val="007462F7"/>
    <w:rsid w:val="00746678"/>
    <w:rsid w:val="007471CB"/>
    <w:rsid w:val="00750D56"/>
    <w:rsid w:val="007511E4"/>
    <w:rsid w:val="0075247E"/>
    <w:rsid w:val="00753E59"/>
    <w:rsid w:val="007541DC"/>
    <w:rsid w:val="00754B86"/>
    <w:rsid w:val="0075572A"/>
    <w:rsid w:val="00755E60"/>
    <w:rsid w:val="00755E6D"/>
    <w:rsid w:val="007561A4"/>
    <w:rsid w:val="00757F0F"/>
    <w:rsid w:val="00757F5B"/>
    <w:rsid w:val="00762312"/>
    <w:rsid w:val="00762F15"/>
    <w:rsid w:val="00765790"/>
    <w:rsid w:val="00766266"/>
    <w:rsid w:val="00766BF4"/>
    <w:rsid w:val="007706BD"/>
    <w:rsid w:val="007706E8"/>
    <w:rsid w:val="007726AA"/>
    <w:rsid w:val="00772B6C"/>
    <w:rsid w:val="007734E9"/>
    <w:rsid w:val="00773526"/>
    <w:rsid w:val="00773C0E"/>
    <w:rsid w:val="00774C10"/>
    <w:rsid w:val="00774DAE"/>
    <w:rsid w:val="00775AA5"/>
    <w:rsid w:val="00777D06"/>
    <w:rsid w:val="00780477"/>
    <w:rsid w:val="007806BE"/>
    <w:rsid w:val="007807E4"/>
    <w:rsid w:val="007815D2"/>
    <w:rsid w:val="00781A94"/>
    <w:rsid w:val="00781BD5"/>
    <w:rsid w:val="0078304A"/>
    <w:rsid w:val="00783960"/>
    <w:rsid w:val="00785B61"/>
    <w:rsid w:val="007900D0"/>
    <w:rsid w:val="00790977"/>
    <w:rsid w:val="00791689"/>
    <w:rsid w:val="00793FFE"/>
    <w:rsid w:val="00794385"/>
    <w:rsid w:val="007946DB"/>
    <w:rsid w:val="00795000"/>
    <w:rsid w:val="0079516C"/>
    <w:rsid w:val="007968C4"/>
    <w:rsid w:val="00797896"/>
    <w:rsid w:val="007A1AD7"/>
    <w:rsid w:val="007A235A"/>
    <w:rsid w:val="007A2B74"/>
    <w:rsid w:val="007A4C8B"/>
    <w:rsid w:val="007A5643"/>
    <w:rsid w:val="007A5A7D"/>
    <w:rsid w:val="007A5E54"/>
    <w:rsid w:val="007A667F"/>
    <w:rsid w:val="007A6E16"/>
    <w:rsid w:val="007A7B20"/>
    <w:rsid w:val="007B1451"/>
    <w:rsid w:val="007B19A2"/>
    <w:rsid w:val="007B3779"/>
    <w:rsid w:val="007B4153"/>
    <w:rsid w:val="007B562F"/>
    <w:rsid w:val="007B6A38"/>
    <w:rsid w:val="007B6CC2"/>
    <w:rsid w:val="007B78EE"/>
    <w:rsid w:val="007C0096"/>
    <w:rsid w:val="007C0A64"/>
    <w:rsid w:val="007C0A7F"/>
    <w:rsid w:val="007C1A4B"/>
    <w:rsid w:val="007C3E68"/>
    <w:rsid w:val="007C4515"/>
    <w:rsid w:val="007C6B6F"/>
    <w:rsid w:val="007D2B91"/>
    <w:rsid w:val="007D2E9F"/>
    <w:rsid w:val="007D3537"/>
    <w:rsid w:val="007D499C"/>
    <w:rsid w:val="007D4CDD"/>
    <w:rsid w:val="007D6226"/>
    <w:rsid w:val="007D7826"/>
    <w:rsid w:val="007E00ED"/>
    <w:rsid w:val="007E02A9"/>
    <w:rsid w:val="007E02E1"/>
    <w:rsid w:val="007E0781"/>
    <w:rsid w:val="007E1FF4"/>
    <w:rsid w:val="007E5299"/>
    <w:rsid w:val="007E56AF"/>
    <w:rsid w:val="007E5AF9"/>
    <w:rsid w:val="007E6C12"/>
    <w:rsid w:val="007E7221"/>
    <w:rsid w:val="007E7923"/>
    <w:rsid w:val="007F025D"/>
    <w:rsid w:val="007F1396"/>
    <w:rsid w:val="007F1A20"/>
    <w:rsid w:val="007F1D15"/>
    <w:rsid w:val="007F2FFF"/>
    <w:rsid w:val="007F3766"/>
    <w:rsid w:val="007F4305"/>
    <w:rsid w:val="007F6006"/>
    <w:rsid w:val="007F67F9"/>
    <w:rsid w:val="007F796F"/>
    <w:rsid w:val="007F7DBB"/>
    <w:rsid w:val="00802B30"/>
    <w:rsid w:val="00803408"/>
    <w:rsid w:val="0080443F"/>
    <w:rsid w:val="00804617"/>
    <w:rsid w:val="00804A5C"/>
    <w:rsid w:val="008056EC"/>
    <w:rsid w:val="00806C7B"/>
    <w:rsid w:val="008119D3"/>
    <w:rsid w:val="008120A3"/>
    <w:rsid w:val="00813FCD"/>
    <w:rsid w:val="00815D7D"/>
    <w:rsid w:val="00815F78"/>
    <w:rsid w:val="00817479"/>
    <w:rsid w:val="00821180"/>
    <w:rsid w:val="00821A9D"/>
    <w:rsid w:val="00822090"/>
    <w:rsid w:val="008228B0"/>
    <w:rsid w:val="00823EDC"/>
    <w:rsid w:val="00823EEA"/>
    <w:rsid w:val="0082567D"/>
    <w:rsid w:val="0082613C"/>
    <w:rsid w:val="008306E7"/>
    <w:rsid w:val="00831E72"/>
    <w:rsid w:val="008332D7"/>
    <w:rsid w:val="00834D31"/>
    <w:rsid w:val="008350B7"/>
    <w:rsid w:val="00837419"/>
    <w:rsid w:val="008416D7"/>
    <w:rsid w:val="008419E1"/>
    <w:rsid w:val="00841B9D"/>
    <w:rsid w:val="00842EE2"/>
    <w:rsid w:val="008445C5"/>
    <w:rsid w:val="00845DCA"/>
    <w:rsid w:val="00846360"/>
    <w:rsid w:val="00846786"/>
    <w:rsid w:val="008504F4"/>
    <w:rsid w:val="00851C00"/>
    <w:rsid w:val="0085273C"/>
    <w:rsid w:val="00852830"/>
    <w:rsid w:val="00854146"/>
    <w:rsid w:val="008570B5"/>
    <w:rsid w:val="00857ADB"/>
    <w:rsid w:val="00860B59"/>
    <w:rsid w:val="008613CB"/>
    <w:rsid w:val="008632FE"/>
    <w:rsid w:val="0086379A"/>
    <w:rsid w:val="0086410F"/>
    <w:rsid w:val="00864C12"/>
    <w:rsid w:val="00864CAD"/>
    <w:rsid w:val="00864DC2"/>
    <w:rsid w:val="00864F7D"/>
    <w:rsid w:val="00866173"/>
    <w:rsid w:val="00867A30"/>
    <w:rsid w:val="00870921"/>
    <w:rsid w:val="00870DE3"/>
    <w:rsid w:val="008710F6"/>
    <w:rsid w:val="008718F2"/>
    <w:rsid w:val="00873983"/>
    <w:rsid w:val="008741CE"/>
    <w:rsid w:val="008754BC"/>
    <w:rsid w:val="008775C8"/>
    <w:rsid w:val="00877B14"/>
    <w:rsid w:val="008808FD"/>
    <w:rsid w:val="00881768"/>
    <w:rsid w:val="0088435D"/>
    <w:rsid w:val="00884614"/>
    <w:rsid w:val="00884BA8"/>
    <w:rsid w:val="00885465"/>
    <w:rsid w:val="008854F4"/>
    <w:rsid w:val="008859DB"/>
    <w:rsid w:val="00885FA6"/>
    <w:rsid w:val="008861DE"/>
    <w:rsid w:val="00886B21"/>
    <w:rsid w:val="00886E8B"/>
    <w:rsid w:val="0088773F"/>
    <w:rsid w:val="00891344"/>
    <w:rsid w:val="00891746"/>
    <w:rsid w:val="00891AC6"/>
    <w:rsid w:val="00892336"/>
    <w:rsid w:val="0089449A"/>
    <w:rsid w:val="008957E2"/>
    <w:rsid w:val="00895A21"/>
    <w:rsid w:val="00896162"/>
    <w:rsid w:val="008A1A4F"/>
    <w:rsid w:val="008A1AA1"/>
    <w:rsid w:val="008A33DD"/>
    <w:rsid w:val="008A4E10"/>
    <w:rsid w:val="008A5064"/>
    <w:rsid w:val="008A631C"/>
    <w:rsid w:val="008A6C52"/>
    <w:rsid w:val="008B0596"/>
    <w:rsid w:val="008B0B1B"/>
    <w:rsid w:val="008B112C"/>
    <w:rsid w:val="008B3310"/>
    <w:rsid w:val="008B3939"/>
    <w:rsid w:val="008B451A"/>
    <w:rsid w:val="008B49D8"/>
    <w:rsid w:val="008B65B1"/>
    <w:rsid w:val="008B72F5"/>
    <w:rsid w:val="008B72FF"/>
    <w:rsid w:val="008C0AA1"/>
    <w:rsid w:val="008C129A"/>
    <w:rsid w:val="008C17C1"/>
    <w:rsid w:val="008C1EFA"/>
    <w:rsid w:val="008C2232"/>
    <w:rsid w:val="008C34F1"/>
    <w:rsid w:val="008C45B2"/>
    <w:rsid w:val="008C4D84"/>
    <w:rsid w:val="008C5989"/>
    <w:rsid w:val="008C5B9D"/>
    <w:rsid w:val="008C5C93"/>
    <w:rsid w:val="008C62A9"/>
    <w:rsid w:val="008C6795"/>
    <w:rsid w:val="008C7667"/>
    <w:rsid w:val="008D3463"/>
    <w:rsid w:val="008D4450"/>
    <w:rsid w:val="008D5D47"/>
    <w:rsid w:val="008D5EAB"/>
    <w:rsid w:val="008D6761"/>
    <w:rsid w:val="008E2B17"/>
    <w:rsid w:val="008E33C2"/>
    <w:rsid w:val="008E35C5"/>
    <w:rsid w:val="008E7448"/>
    <w:rsid w:val="008F033E"/>
    <w:rsid w:val="008F073C"/>
    <w:rsid w:val="008F1200"/>
    <w:rsid w:val="008F1607"/>
    <w:rsid w:val="008F285D"/>
    <w:rsid w:val="008F2FBE"/>
    <w:rsid w:val="008F31CB"/>
    <w:rsid w:val="008F3922"/>
    <w:rsid w:val="008F3E35"/>
    <w:rsid w:val="008F4D1F"/>
    <w:rsid w:val="00901513"/>
    <w:rsid w:val="00901D03"/>
    <w:rsid w:val="00903218"/>
    <w:rsid w:val="00903A2F"/>
    <w:rsid w:val="00904406"/>
    <w:rsid w:val="009049F3"/>
    <w:rsid w:val="00904E0E"/>
    <w:rsid w:val="009057ED"/>
    <w:rsid w:val="00905EB5"/>
    <w:rsid w:val="0090665C"/>
    <w:rsid w:val="00906E63"/>
    <w:rsid w:val="009071A7"/>
    <w:rsid w:val="00907271"/>
    <w:rsid w:val="00907A48"/>
    <w:rsid w:val="00911DAD"/>
    <w:rsid w:val="009122CC"/>
    <w:rsid w:val="009124A1"/>
    <w:rsid w:val="00913188"/>
    <w:rsid w:val="009134DE"/>
    <w:rsid w:val="00914B3C"/>
    <w:rsid w:val="0091625D"/>
    <w:rsid w:val="00916F69"/>
    <w:rsid w:val="00917ED0"/>
    <w:rsid w:val="00920341"/>
    <w:rsid w:val="009208EB"/>
    <w:rsid w:val="00920ACA"/>
    <w:rsid w:val="00920D51"/>
    <w:rsid w:val="009219A2"/>
    <w:rsid w:val="009238EC"/>
    <w:rsid w:val="0092440F"/>
    <w:rsid w:val="009246CD"/>
    <w:rsid w:val="00926034"/>
    <w:rsid w:val="00926201"/>
    <w:rsid w:val="00930782"/>
    <w:rsid w:val="00930A03"/>
    <w:rsid w:val="00933942"/>
    <w:rsid w:val="0093437C"/>
    <w:rsid w:val="00934CDB"/>
    <w:rsid w:val="009368DB"/>
    <w:rsid w:val="009404F2"/>
    <w:rsid w:val="009407D0"/>
    <w:rsid w:val="00941E75"/>
    <w:rsid w:val="00944422"/>
    <w:rsid w:val="00944680"/>
    <w:rsid w:val="00946793"/>
    <w:rsid w:val="00947A56"/>
    <w:rsid w:val="0095060D"/>
    <w:rsid w:val="00950769"/>
    <w:rsid w:val="0095106C"/>
    <w:rsid w:val="00951E29"/>
    <w:rsid w:val="00953B54"/>
    <w:rsid w:val="00954096"/>
    <w:rsid w:val="0095494C"/>
    <w:rsid w:val="00954BF2"/>
    <w:rsid w:val="00955D78"/>
    <w:rsid w:val="00956365"/>
    <w:rsid w:val="0095651F"/>
    <w:rsid w:val="009566AB"/>
    <w:rsid w:val="0095743C"/>
    <w:rsid w:val="00960B56"/>
    <w:rsid w:val="009638D4"/>
    <w:rsid w:val="009647DD"/>
    <w:rsid w:val="00966935"/>
    <w:rsid w:val="00966C91"/>
    <w:rsid w:val="00966F7A"/>
    <w:rsid w:val="00967B64"/>
    <w:rsid w:val="00967CE8"/>
    <w:rsid w:val="00970C02"/>
    <w:rsid w:val="0097109E"/>
    <w:rsid w:val="009730A0"/>
    <w:rsid w:val="00974490"/>
    <w:rsid w:val="00975286"/>
    <w:rsid w:val="00976B8E"/>
    <w:rsid w:val="00977069"/>
    <w:rsid w:val="00977797"/>
    <w:rsid w:val="009778B1"/>
    <w:rsid w:val="00977CA3"/>
    <w:rsid w:val="00977E95"/>
    <w:rsid w:val="009807DF"/>
    <w:rsid w:val="0098090A"/>
    <w:rsid w:val="00980AD4"/>
    <w:rsid w:val="00982C6D"/>
    <w:rsid w:val="00982FC0"/>
    <w:rsid w:val="009864CF"/>
    <w:rsid w:val="00987213"/>
    <w:rsid w:val="00987340"/>
    <w:rsid w:val="00987CEA"/>
    <w:rsid w:val="00990281"/>
    <w:rsid w:val="009909B8"/>
    <w:rsid w:val="00992D3B"/>
    <w:rsid w:val="00995355"/>
    <w:rsid w:val="00995743"/>
    <w:rsid w:val="009959D0"/>
    <w:rsid w:val="00996042"/>
    <w:rsid w:val="009965BF"/>
    <w:rsid w:val="00996F09"/>
    <w:rsid w:val="009A3573"/>
    <w:rsid w:val="009A4FFD"/>
    <w:rsid w:val="009A585A"/>
    <w:rsid w:val="009A64E6"/>
    <w:rsid w:val="009A6612"/>
    <w:rsid w:val="009A6633"/>
    <w:rsid w:val="009A672C"/>
    <w:rsid w:val="009A77D9"/>
    <w:rsid w:val="009B0BDD"/>
    <w:rsid w:val="009B19B2"/>
    <w:rsid w:val="009B520C"/>
    <w:rsid w:val="009B54E3"/>
    <w:rsid w:val="009B5FA5"/>
    <w:rsid w:val="009B66D5"/>
    <w:rsid w:val="009B6DB5"/>
    <w:rsid w:val="009B7165"/>
    <w:rsid w:val="009B74FB"/>
    <w:rsid w:val="009C11DF"/>
    <w:rsid w:val="009C1CBC"/>
    <w:rsid w:val="009C2D21"/>
    <w:rsid w:val="009C3DD5"/>
    <w:rsid w:val="009C41B5"/>
    <w:rsid w:val="009C53D7"/>
    <w:rsid w:val="009C592D"/>
    <w:rsid w:val="009C70D2"/>
    <w:rsid w:val="009C7AE8"/>
    <w:rsid w:val="009D12CE"/>
    <w:rsid w:val="009D1995"/>
    <w:rsid w:val="009D2159"/>
    <w:rsid w:val="009D2E6F"/>
    <w:rsid w:val="009D3562"/>
    <w:rsid w:val="009D3B76"/>
    <w:rsid w:val="009D6B6F"/>
    <w:rsid w:val="009D7094"/>
    <w:rsid w:val="009E1206"/>
    <w:rsid w:val="009E291E"/>
    <w:rsid w:val="009E2A81"/>
    <w:rsid w:val="009E2BE1"/>
    <w:rsid w:val="009E2FDA"/>
    <w:rsid w:val="009E3BDF"/>
    <w:rsid w:val="009E5B79"/>
    <w:rsid w:val="009E5B91"/>
    <w:rsid w:val="009E5E38"/>
    <w:rsid w:val="009E78D0"/>
    <w:rsid w:val="009E7CB0"/>
    <w:rsid w:val="009F2CD1"/>
    <w:rsid w:val="009F2F56"/>
    <w:rsid w:val="009F3719"/>
    <w:rsid w:val="009F4A66"/>
    <w:rsid w:val="009F795E"/>
    <w:rsid w:val="009F7CF1"/>
    <w:rsid w:val="00A00D58"/>
    <w:rsid w:val="00A01FFD"/>
    <w:rsid w:val="00A04497"/>
    <w:rsid w:val="00A04D39"/>
    <w:rsid w:val="00A06967"/>
    <w:rsid w:val="00A07473"/>
    <w:rsid w:val="00A1033A"/>
    <w:rsid w:val="00A10ABD"/>
    <w:rsid w:val="00A12160"/>
    <w:rsid w:val="00A13056"/>
    <w:rsid w:val="00A13242"/>
    <w:rsid w:val="00A13412"/>
    <w:rsid w:val="00A1467B"/>
    <w:rsid w:val="00A162A0"/>
    <w:rsid w:val="00A16511"/>
    <w:rsid w:val="00A16B2A"/>
    <w:rsid w:val="00A17064"/>
    <w:rsid w:val="00A207D2"/>
    <w:rsid w:val="00A2091A"/>
    <w:rsid w:val="00A2280D"/>
    <w:rsid w:val="00A2283B"/>
    <w:rsid w:val="00A22C98"/>
    <w:rsid w:val="00A22DA6"/>
    <w:rsid w:val="00A22FA0"/>
    <w:rsid w:val="00A2317D"/>
    <w:rsid w:val="00A24B0D"/>
    <w:rsid w:val="00A24B45"/>
    <w:rsid w:val="00A250FC"/>
    <w:rsid w:val="00A254C4"/>
    <w:rsid w:val="00A2668F"/>
    <w:rsid w:val="00A26728"/>
    <w:rsid w:val="00A2718E"/>
    <w:rsid w:val="00A272DA"/>
    <w:rsid w:val="00A27AE8"/>
    <w:rsid w:val="00A3018B"/>
    <w:rsid w:val="00A30986"/>
    <w:rsid w:val="00A31413"/>
    <w:rsid w:val="00A3161D"/>
    <w:rsid w:val="00A31998"/>
    <w:rsid w:val="00A31DA2"/>
    <w:rsid w:val="00A32849"/>
    <w:rsid w:val="00A32DBF"/>
    <w:rsid w:val="00A33D6B"/>
    <w:rsid w:val="00A341A8"/>
    <w:rsid w:val="00A34337"/>
    <w:rsid w:val="00A34D82"/>
    <w:rsid w:val="00A374C7"/>
    <w:rsid w:val="00A40421"/>
    <w:rsid w:val="00A40A1B"/>
    <w:rsid w:val="00A41167"/>
    <w:rsid w:val="00A42DF7"/>
    <w:rsid w:val="00A44B8C"/>
    <w:rsid w:val="00A4582D"/>
    <w:rsid w:val="00A47399"/>
    <w:rsid w:val="00A47ADB"/>
    <w:rsid w:val="00A50967"/>
    <w:rsid w:val="00A51055"/>
    <w:rsid w:val="00A53238"/>
    <w:rsid w:val="00A53F15"/>
    <w:rsid w:val="00A54010"/>
    <w:rsid w:val="00A54A31"/>
    <w:rsid w:val="00A56B34"/>
    <w:rsid w:val="00A56B5C"/>
    <w:rsid w:val="00A5753B"/>
    <w:rsid w:val="00A57AD9"/>
    <w:rsid w:val="00A60147"/>
    <w:rsid w:val="00A60391"/>
    <w:rsid w:val="00A61EDB"/>
    <w:rsid w:val="00A62057"/>
    <w:rsid w:val="00A62584"/>
    <w:rsid w:val="00A63928"/>
    <w:rsid w:val="00A64BF7"/>
    <w:rsid w:val="00A6532A"/>
    <w:rsid w:val="00A70C58"/>
    <w:rsid w:val="00A71800"/>
    <w:rsid w:val="00A73760"/>
    <w:rsid w:val="00A73887"/>
    <w:rsid w:val="00A73B5F"/>
    <w:rsid w:val="00A748F0"/>
    <w:rsid w:val="00A75029"/>
    <w:rsid w:val="00A767C1"/>
    <w:rsid w:val="00A768ED"/>
    <w:rsid w:val="00A76EBA"/>
    <w:rsid w:val="00A77673"/>
    <w:rsid w:val="00A82F49"/>
    <w:rsid w:val="00A832FC"/>
    <w:rsid w:val="00A84404"/>
    <w:rsid w:val="00A84E64"/>
    <w:rsid w:val="00A870FC"/>
    <w:rsid w:val="00A911A3"/>
    <w:rsid w:val="00A91358"/>
    <w:rsid w:val="00A91788"/>
    <w:rsid w:val="00A927D0"/>
    <w:rsid w:val="00A93DF7"/>
    <w:rsid w:val="00A94045"/>
    <w:rsid w:val="00A94C99"/>
    <w:rsid w:val="00A9505D"/>
    <w:rsid w:val="00A95147"/>
    <w:rsid w:val="00A96552"/>
    <w:rsid w:val="00A96BBB"/>
    <w:rsid w:val="00A972FC"/>
    <w:rsid w:val="00AA0909"/>
    <w:rsid w:val="00AA0D28"/>
    <w:rsid w:val="00AA0EF9"/>
    <w:rsid w:val="00AA12A1"/>
    <w:rsid w:val="00AA2264"/>
    <w:rsid w:val="00AA5858"/>
    <w:rsid w:val="00AA7F35"/>
    <w:rsid w:val="00AB1AB1"/>
    <w:rsid w:val="00AB1E33"/>
    <w:rsid w:val="00AB2391"/>
    <w:rsid w:val="00AB285E"/>
    <w:rsid w:val="00AB2EFE"/>
    <w:rsid w:val="00AB3355"/>
    <w:rsid w:val="00AB34FF"/>
    <w:rsid w:val="00AB494E"/>
    <w:rsid w:val="00AB56B3"/>
    <w:rsid w:val="00AB625C"/>
    <w:rsid w:val="00AB62F1"/>
    <w:rsid w:val="00AC1249"/>
    <w:rsid w:val="00AC169C"/>
    <w:rsid w:val="00AC2C03"/>
    <w:rsid w:val="00AC2CB9"/>
    <w:rsid w:val="00AC39CB"/>
    <w:rsid w:val="00AC47E1"/>
    <w:rsid w:val="00AC5824"/>
    <w:rsid w:val="00AC5A73"/>
    <w:rsid w:val="00AC666D"/>
    <w:rsid w:val="00AC68BA"/>
    <w:rsid w:val="00AC7230"/>
    <w:rsid w:val="00AC7B4B"/>
    <w:rsid w:val="00AD0F3B"/>
    <w:rsid w:val="00AD17CB"/>
    <w:rsid w:val="00AD3C54"/>
    <w:rsid w:val="00AD4434"/>
    <w:rsid w:val="00AD6172"/>
    <w:rsid w:val="00AD658E"/>
    <w:rsid w:val="00AE0733"/>
    <w:rsid w:val="00AE10AA"/>
    <w:rsid w:val="00AE114A"/>
    <w:rsid w:val="00AE1319"/>
    <w:rsid w:val="00AE18AA"/>
    <w:rsid w:val="00AE23C1"/>
    <w:rsid w:val="00AE3A5C"/>
    <w:rsid w:val="00AE41DB"/>
    <w:rsid w:val="00AE427D"/>
    <w:rsid w:val="00AE6C23"/>
    <w:rsid w:val="00AF05E6"/>
    <w:rsid w:val="00AF0D7A"/>
    <w:rsid w:val="00AF28A7"/>
    <w:rsid w:val="00AF2D13"/>
    <w:rsid w:val="00AF43FE"/>
    <w:rsid w:val="00AF55A8"/>
    <w:rsid w:val="00AF63F3"/>
    <w:rsid w:val="00AF6A61"/>
    <w:rsid w:val="00AF6C32"/>
    <w:rsid w:val="00AF6EBB"/>
    <w:rsid w:val="00AF7BCE"/>
    <w:rsid w:val="00B00A0D"/>
    <w:rsid w:val="00B01A17"/>
    <w:rsid w:val="00B023ED"/>
    <w:rsid w:val="00B03125"/>
    <w:rsid w:val="00B03494"/>
    <w:rsid w:val="00B03D34"/>
    <w:rsid w:val="00B049DC"/>
    <w:rsid w:val="00B0684D"/>
    <w:rsid w:val="00B0692A"/>
    <w:rsid w:val="00B06E4C"/>
    <w:rsid w:val="00B07376"/>
    <w:rsid w:val="00B07613"/>
    <w:rsid w:val="00B10BBB"/>
    <w:rsid w:val="00B11B07"/>
    <w:rsid w:val="00B12326"/>
    <w:rsid w:val="00B1356C"/>
    <w:rsid w:val="00B1534E"/>
    <w:rsid w:val="00B1657D"/>
    <w:rsid w:val="00B1667C"/>
    <w:rsid w:val="00B16E19"/>
    <w:rsid w:val="00B17725"/>
    <w:rsid w:val="00B21638"/>
    <w:rsid w:val="00B2450F"/>
    <w:rsid w:val="00B250D2"/>
    <w:rsid w:val="00B25BEC"/>
    <w:rsid w:val="00B2628F"/>
    <w:rsid w:val="00B26B1E"/>
    <w:rsid w:val="00B272A6"/>
    <w:rsid w:val="00B27905"/>
    <w:rsid w:val="00B30739"/>
    <w:rsid w:val="00B30B5F"/>
    <w:rsid w:val="00B30FCE"/>
    <w:rsid w:val="00B34446"/>
    <w:rsid w:val="00B3450C"/>
    <w:rsid w:val="00B34CFF"/>
    <w:rsid w:val="00B40501"/>
    <w:rsid w:val="00B40AC1"/>
    <w:rsid w:val="00B40B9F"/>
    <w:rsid w:val="00B40BCF"/>
    <w:rsid w:val="00B42F33"/>
    <w:rsid w:val="00B46748"/>
    <w:rsid w:val="00B47B20"/>
    <w:rsid w:val="00B47B22"/>
    <w:rsid w:val="00B5086D"/>
    <w:rsid w:val="00B526E9"/>
    <w:rsid w:val="00B530ED"/>
    <w:rsid w:val="00B53689"/>
    <w:rsid w:val="00B54C21"/>
    <w:rsid w:val="00B5539A"/>
    <w:rsid w:val="00B5783C"/>
    <w:rsid w:val="00B60F61"/>
    <w:rsid w:val="00B6199B"/>
    <w:rsid w:val="00B62D6B"/>
    <w:rsid w:val="00B636FC"/>
    <w:rsid w:val="00B63C6A"/>
    <w:rsid w:val="00B6581D"/>
    <w:rsid w:val="00B65C74"/>
    <w:rsid w:val="00B65D01"/>
    <w:rsid w:val="00B65FAB"/>
    <w:rsid w:val="00B66127"/>
    <w:rsid w:val="00B662B6"/>
    <w:rsid w:val="00B67F6C"/>
    <w:rsid w:val="00B70283"/>
    <w:rsid w:val="00B70404"/>
    <w:rsid w:val="00B7080D"/>
    <w:rsid w:val="00B71281"/>
    <w:rsid w:val="00B733C5"/>
    <w:rsid w:val="00B734F4"/>
    <w:rsid w:val="00B75039"/>
    <w:rsid w:val="00B7584B"/>
    <w:rsid w:val="00B75C67"/>
    <w:rsid w:val="00B76A49"/>
    <w:rsid w:val="00B76C1D"/>
    <w:rsid w:val="00B775AF"/>
    <w:rsid w:val="00B80708"/>
    <w:rsid w:val="00B8171B"/>
    <w:rsid w:val="00B8196C"/>
    <w:rsid w:val="00B839C3"/>
    <w:rsid w:val="00B83E92"/>
    <w:rsid w:val="00B83FE4"/>
    <w:rsid w:val="00B84D23"/>
    <w:rsid w:val="00B84EDB"/>
    <w:rsid w:val="00B85C82"/>
    <w:rsid w:val="00B86022"/>
    <w:rsid w:val="00B86338"/>
    <w:rsid w:val="00B86D39"/>
    <w:rsid w:val="00B91792"/>
    <w:rsid w:val="00B935D6"/>
    <w:rsid w:val="00B93ABA"/>
    <w:rsid w:val="00B93EE7"/>
    <w:rsid w:val="00B94429"/>
    <w:rsid w:val="00B94F63"/>
    <w:rsid w:val="00B9521C"/>
    <w:rsid w:val="00B96EB3"/>
    <w:rsid w:val="00B97A65"/>
    <w:rsid w:val="00BA052D"/>
    <w:rsid w:val="00BA09C5"/>
    <w:rsid w:val="00BA2D1C"/>
    <w:rsid w:val="00BA3E13"/>
    <w:rsid w:val="00BA3FA7"/>
    <w:rsid w:val="00BA6F64"/>
    <w:rsid w:val="00BB0495"/>
    <w:rsid w:val="00BB07D3"/>
    <w:rsid w:val="00BB21D0"/>
    <w:rsid w:val="00BB57C5"/>
    <w:rsid w:val="00BB5F84"/>
    <w:rsid w:val="00BB629A"/>
    <w:rsid w:val="00BB6A89"/>
    <w:rsid w:val="00BB7C1E"/>
    <w:rsid w:val="00BC05C0"/>
    <w:rsid w:val="00BC2848"/>
    <w:rsid w:val="00BC3ADA"/>
    <w:rsid w:val="00BC479C"/>
    <w:rsid w:val="00BC4DAD"/>
    <w:rsid w:val="00BC4FBE"/>
    <w:rsid w:val="00BC6507"/>
    <w:rsid w:val="00BC6BEC"/>
    <w:rsid w:val="00BC7102"/>
    <w:rsid w:val="00BC77BD"/>
    <w:rsid w:val="00BD2C60"/>
    <w:rsid w:val="00BD2D62"/>
    <w:rsid w:val="00BD450F"/>
    <w:rsid w:val="00BD5F28"/>
    <w:rsid w:val="00BD6343"/>
    <w:rsid w:val="00BD71DC"/>
    <w:rsid w:val="00BE1213"/>
    <w:rsid w:val="00BE1BE1"/>
    <w:rsid w:val="00BE2D0F"/>
    <w:rsid w:val="00BE3AD1"/>
    <w:rsid w:val="00BE3B16"/>
    <w:rsid w:val="00BE3FF2"/>
    <w:rsid w:val="00BE52D7"/>
    <w:rsid w:val="00BE548C"/>
    <w:rsid w:val="00BE5EAA"/>
    <w:rsid w:val="00BE60C3"/>
    <w:rsid w:val="00BE6D0F"/>
    <w:rsid w:val="00BE7CA5"/>
    <w:rsid w:val="00BF0B45"/>
    <w:rsid w:val="00BF1F00"/>
    <w:rsid w:val="00BF2C06"/>
    <w:rsid w:val="00BF6FFE"/>
    <w:rsid w:val="00C00FF3"/>
    <w:rsid w:val="00C02140"/>
    <w:rsid w:val="00C0292D"/>
    <w:rsid w:val="00C03298"/>
    <w:rsid w:val="00C037E8"/>
    <w:rsid w:val="00C05632"/>
    <w:rsid w:val="00C0615E"/>
    <w:rsid w:val="00C068DC"/>
    <w:rsid w:val="00C06D57"/>
    <w:rsid w:val="00C07D4D"/>
    <w:rsid w:val="00C11335"/>
    <w:rsid w:val="00C1343D"/>
    <w:rsid w:val="00C16A44"/>
    <w:rsid w:val="00C16B33"/>
    <w:rsid w:val="00C1771D"/>
    <w:rsid w:val="00C20B06"/>
    <w:rsid w:val="00C21FB4"/>
    <w:rsid w:val="00C23BC2"/>
    <w:rsid w:val="00C24490"/>
    <w:rsid w:val="00C24CED"/>
    <w:rsid w:val="00C254A6"/>
    <w:rsid w:val="00C25887"/>
    <w:rsid w:val="00C25E83"/>
    <w:rsid w:val="00C26393"/>
    <w:rsid w:val="00C27022"/>
    <w:rsid w:val="00C27FED"/>
    <w:rsid w:val="00C3026F"/>
    <w:rsid w:val="00C312E8"/>
    <w:rsid w:val="00C31B7F"/>
    <w:rsid w:val="00C361F4"/>
    <w:rsid w:val="00C36F7B"/>
    <w:rsid w:val="00C37ACD"/>
    <w:rsid w:val="00C40970"/>
    <w:rsid w:val="00C41A43"/>
    <w:rsid w:val="00C41A99"/>
    <w:rsid w:val="00C41EDF"/>
    <w:rsid w:val="00C42C91"/>
    <w:rsid w:val="00C43D11"/>
    <w:rsid w:val="00C4454A"/>
    <w:rsid w:val="00C44560"/>
    <w:rsid w:val="00C4460E"/>
    <w:rsid w:val="00C448C0"/>
    <w:rsid w:val="00C45503"/>
    <w:rsid w:val="00C46CC9"/>
    <w:rsid w:val="00C5025B"/>
    <w:rsid w:val="00C52156"/>
    <w:rsid w:val="00C531FE"/>
    <w:rsid w:val="00C53635"/>
    <w:rsid w:val="00C53BD9"/>
    <w:rsid w:val="00C543AB"/>
    <w:rsid w:val="00C56263"/>
    <w:rsid w:val="00C56C67"/>
    <w:rsid w:val="00C571D6"/>
    <w:rsid w:val="00C60769"/>
    <w:rsid w:val="00C61736"/>
    <w:rsid w:val="00C61CE5"/>
    <w:rsid w:val="00C61DE3"/>
    <w:rsid w:val="00C62265"/>
    <w:rsid w:val="00C63682"/>
    <w:rsid w:val="00C63820"/>
    <w:rsid w:val="00C66AD0"/>
    <w:rsid w:val="00C67DDE"/>
    <w:rsid w:val="00C70AF7"/>
    <w:rsid w:val="00C71124"/>
    <w:rsid w:val="00C71D82"/>
    <w:rsid w:val="00C737A1"/>
    <w:rsid w:val="00C73B4F"/>
    <w:rsid w:val="00C74882"/>
    <w:rsid w:val="00C74AB4"/>
    <w:rsid w:val="00C758C7"/>
    <w:rsid w:val="00C7719C"/>
    <w:rsid w:val="00C804C5"/>
    <w:rsid w:val="00C813F7"/>
    <w:rsid w:val="00C81829"/>
    <w:rsid w:val="00C82ED8"/>
    <w:rsid w:val="00C83C39"/>
    <w:rsid w:val="00C84789"/>
    <w:rsid w:val="00C85DEC"/>
    <w:rsid w:val="00C85E70"/>
    <w:rsid w:val="00C91971"/>
    <w:rsid w:val="00C91DD2"/>
    <w:rsid w:val="00C92033"/>
    <w:rsid w:val="00C9266A"/>
    <w:rsid w:val="00C93F24"/>
    <w:rsid w:val="00C95518"/>
    <w:rsid w:val="00C97AF0"/>
    <w:rsid w:val="00CA20F3"/>
    <w:rsid w:val="00CA226F"/>
    <w:rsid w:val="00CA2376"/>
    <w:rsid w:val="00CA2C14"/>
    <w:rsid w:val="00CA38A0"/>
    <w:rsid w:val="00CA47E9"/>
    <w:rsid w:val="00CA4F5E"/>
    <w:rsid w:val="00CA5305"/>
    <w:rsid w:val="00CA657C"/>
    <w:rsid w:val="00CA7238"/>
    <w:rsid w:val="00CA73DC"/>
    <w:rsid w:val="00CB028D"/>
    <w:rsid w:val="00CB0BA7"/>
    <w:rsid w:val="00CB0EB7"/>
    <w:rsid w:val="00CB1A3A"/>
    <w:rsid w:val="00CB1E9D"/>
    <w:rsid w:val="00CB2A65"/>
    <w:rsid w:val="00CB391A"/>
    <w:rsid w:val="00CB3BB8"/>
    <w:rsid w:val="00CB41B7"/>
    <w:rsid w:val="00CB478E"/>
    <w:rsid w:val="00CB4EA7"/>
    <w:rsid w:val="00CB6574"/>
    <w:rsid w:val="00CB713E"/>
    <w:rsid w:val="00CB75B9"/>
    <w:rsid w:val="00CB7977"/>
    <w:rsid w:val="00CB7CE9"/>
    <w:rsid w:val="00CC0595"/>
    <w:rsid w:val="00CC2055"/>
    <w:rsid w:val="00CC2983"/>
    <w:rsid w:val="00CC53CE"/>
    <w:rsid w:val="00CC621C"/>
    <w:rsid w:val="00CC66A5"/>
    <w:rsid w:val="00CC6BC9"/>
    <w:rsid w:val="00CC7974"/>
    <w:rsid w:val="00CD0969"/>
    <w:rsid w:val="00CD1593"/>
    <w:rsid w:val="00CD1B7B"/>
    <w:rsid w:val="00CD1F50"/>
    <w:rsid w:val="00CD2747"/>
    <w:rsid w:val="00CD660B"/>
    <w:rsid w:val="00CD77AA"/>
    <w:rsid w:val="00CE412E"/>
    <w:rsid w:val="00CE5457"/>
    <w:rsid w:val="00CE5772"/>
    <w:rsid w:val="00CE59DA"/>
    <w:rsid w:val="00CE71ED"/>
    <w:rsid w:val="00CF1973"/>
    <w:rsid w:val="00CF27F0"/>
    <w:rsid w:val="00CF2E24"/>
    <w:rsid w:val="00CF325A"/>
    <w:rsid w:val="00CF3AF5"/>
    <w:rsid w:val="00CF5BBE"/>
    <w:rsid w:val="00CF5CDD"/>
    <w:rsid w:val="00CF5D93"/>
    <w:rsid w:val="00CF6405"/>
    <w:rsid w:val="00D00576"/>
    <w:rsid w:val="00D01FC3"/>
    <w:rsid w:val="00D03363"/>
    <w:rsid w:val="00D03811"/>
    <w:rsid w:val="00D040C8"/>
    <w:rsid w:val="00D04686"/>
    <w:rsid w:val="00D05464"/>
    <w:rsid w:val="00D06047"/>
    <w:rsid w:val="00D064B8"/>
    <w:rsid w:val="00D065DF"/>
    <w:rsid w:val="00D0735B"/>
    <w:rsid w:val="00D10648"/>
    <w:rsid w:val="00D10D91"/>
    <w:rsid w:val="00D11DE0"/>
    <w:rsid w:val="00D14060"/>
    <w:rsid w:val="00D14EB6"/>
    <w:rsid w:val="00D1502F"/>
    <w:rsid w:val="00D1700A"/>
    <w:rsid w:val="00D17398"/>
    <w:rsid w:val="00D173A8"/>
    <w:rsid w:val="00D2244E"/>
    <w:rsid w:val="00D23A79"/>
    <w:rsid w:val="00D24887"/>
    <w:rsid w:val="00D24E21"/>
    <w:rsid w:val="00D24EA3"/>
    <w:rsid w:val="00D25567"/>
    <w:rsid w:val="00D258C2"/>
    <w:rsid w:val="00D27FD2"/>
    <w:rsid w:val="00D308F8"/>
    <w:rsid w:val="00D30AE1"/>
    <w:rsid w:val="00D30CA9"/>
    <w:rsid w:val="00D31D4E"/>
    <w:rsid w:val="00D31F69"/>
    <w:rsid w:val="00D321CD"/>
    <w:rsid w:val="00D32C3D"/>
    <w:rsid w:val="00D34C78"/>
    <w:rsid w:val="00D35B60"/>
    <w:rsid w:val="00D36893"/>
    <w:rsid w:val="00D374AF"/>
    <w:rsid w:val="00D37799"/>
    <w:rsid w:val="00D415EB"/>
    <w:rsid w:val="00D42FA1"/>
    <w:rsid w:val="00D44FEC"/>
    <w:rsid w:val="00D460DC"/>
    <w:rsid w:val="00D46350"/>
    <w:rsid w:val="00D46527"/>
    <w:rsid w:val="00D515D3"/>
    <w:rsid w:val="00D530D9"/>
    <w:rsid w:val="00D55798"/>
    <w:rsid w:val="00D55A6B"/>
    <w:rsid w:val="00D5704C"/>
    <w:rsid w:val="00D5731E"/>
    <w:rsid w:val="00D601F4"/>
    <w:rsid w:val="00D605BE"/>
    <w:rsid w:val="00D60CDB"/>
    <w:rsid w:val="00D61D5C"/>
    <w:rsid w:val="00D61E4D"/>
    <w:rsid w:val="00D6306A"/>
    <w:rsid w:val="00D63526"/>
    <w:rsid w:val="00D635B6"/>
    <w:rsid w:val="00D637A9"/>
    <w:rsid w:val="00D64978"/>
    <w:rsid w:val="00D64A9F"/>
    <w:rsid w:val="00D64EE4"/>
    <w:rsid w:val="00D67432"/>
    <w:rsid w:val="00D70ECB"/>
    <w:rsid w:val="00D716E2"/>
    <w:rsid w:val="00D721CE"/>
    <w:rsid w:val="00D7223B"/>
    <w:rsid w:val="00D726B6"/>
    <w:rsid w:val="00D73AD7"/>
    <w:rsid w:val="00D73C69"/>
    <w:rsid w:val="00D75575"/>
    <w:rsid w:val="00D75989"/>
    <w:rsid w:val="00D76310"/>
    <w:rsid w:val="00D81D8F"/>
    <w:rsid w:val="00D828D4"/>
    <w:rsid w:val="00D82997"/>
    <w:rsid w:val="00D82C33"/>
    <w:rsid w:val="00D82F73"/>
    <w:rsid w:val="00D83A1C"/>
    <w:rsid w:val="00D84339"/>
    <w:rsid w:val="00D84A49"/>
    <w:rsid w:val="00D85EF9"/>
    <w:rsid w:val="00D85F14"/>
    <w:rsid w:val="00D865BA"/>
    <w:rsid w:val="00D87A45"/>
    <w:rsid w:val="00D90794"/>
    <w:rsid w:val="00D926C1"/>
    <w:rsid w:val="00D93BDE"/>
    <w:rsid w:val="00D95766"/>
    <w:rsid w:val="00D97768"/>
    <w:rsid w:val="00D9776D"/>
    <w:rsid w:val="00DA04E8"/>
    <w:rsid w:val="00DA083E"/>
    <w:rsid w:val="00DA1649"/>
    <w:rsid w:val="00DA287E"/>
    <w:rsid w:val="00DA2A27"/>
    <w:rsid w:val="00DA2C80"/>
    <w:rsid w:val="00DA4FC9"/>
    <w:rsid w:val="00DA549F"/>
    <w:rsid w:val="00DA5D54"/>
    <w:rsid w:val="00DA6B1F"/>
    <w:rsid w:val="00DA6FA9"/>
    <w:rsid w:val="00DA6FC4"/>
    <w:rsid w:val="00DB012F"/>
    <w:rsid w:val="00DB0406"/>
    <w:rsid w:val="00DB0742"/>
    <w:rsid w:val="00DB17A2"/>
    <w:rsid w:val="00DB1CC8"/>
    <w:rsid w:val="00DB24A0"/>
    <w:rsid w:val="00DB2FA0"/>
    <w:rsid w:val="00DB3F91"/>
    <w:rsid w:val="00DB4038"/>
    <w:rsid w:val="00DB4651"/>
    <w:rsid w:val="00DB4CEF"/>
    <w:rsid w:val="00DB63B3"/>
    <w:rsid w:val="00DB7B18"/>
    <w:rsid w:val="00DC14D1"/>
    <w:rsid w:val="00DC1DA6"/>
    <w:rsid w:val="00DC2665"/>
    <w:rsid w:val="00DC283C"/>
    <w:rsid w:val="00DC345E"/>
    <w:rsid w:val="00DC3F77"/>
    <w:rsid w:val="00DC469C"/>
    <w:rsid w:val="00DC55D9"/>
    <w:rsid w:val="00DC5868"/>
    <w:rsid w:val="00DC6712"/>
    <w:rsid w:val="00DC7E1A"/>
    <w:rsid w:val="00DD08F3"/>
    <w:rsid w:val="00DD0EF8"/>
    <w:rsid w:val="00DD175A"/>
    <w:rsid w:val="00DD1973"/>
    <w:rsid w:val="00DD32A7"/>
    <w:rsid w:val="00DD407E"/>
    <w:rsid w:val="00DD58A8"/>
    <w:rsid w:val="00DD5DB6"/>
    <w:rsid w:val="00DE0106"/>
    <w:rsid w:val="00DE0C94"/>
    <w:rsid w:val="00DE1F08"/>
    <w:rsid w:val="00DE3859"/>
    <w:rsid w:val="00DE4068"/>
    <w:rsid w:val="00DE40DC"/>
    <w:rsid w:val="00DE43F0"/>
    <w:rsid w:val="00DE7911"/>
    <w:rsid w:val="00DF052E"/>
    <w:rsid w:val="00DF36D8"/>
    <w:rsid w:val="00DF3736"/>
    <w:rsid w:val="00DF3F1D"/>
    <w:rsid w:val="00DF47D8"/>
    <w:rsid w:val="00DF611C"/>
    <w:rsid w:val="00DF63A5"/>
    <w:rsid w:val="00DF6B30"/>
    <w:rsid w:val="00DF7DE6"/>
    <w:rsid w:val="00E01D42"/>
    <w:rsid w:val="00E0336F"/>
    <w:rsid w:val="00E0440E"/>
    <w:rsid w:val="00E044BC"/>
    <w:rsid w:val="00E046AC"/>
    <w:rsid w:val="00E05726"/>
    <w:rsid w:val="00E06A51"/>
    <w:rsid w:val="00E0729B"/>
    <w:rsid w:val="00E10029"/>
    <w:rsid w:val="00E10345"/>
    <w:rsid w:val="00E11C3D"/>
    <w:rsid w:val="00E11F1C"/>
    <w:rsid w:val="00E12C1B"/>
    <w:rsid w:val="00E135B2"/>
    <w:rsid w:val="00E137F1"/>
    <w:rsid w:val="00E1389C"/>
    <w:rsid w:val="00E16C04"/>
    <w:rsid w:val="00E171F6"/>
    <w:rsid w:val="00E17C51"/>
    <w:rsid w:val="00E203C5"/>
    <w:rsid w:val="00E20E26"/>
    <w:rsid w:val="00E2150E"/>
    <w:rsid w:val="00E23E50"/>
    <w:rsid w:val="00E24B4B"/>
    <w:rsid w:val="00E316FF"/>
    <w:rsid w:val="00E31816"/>
    <w:rsid w:val="00E33C08"/>
    <w:rsid w:val="00E33F89"/>
    <w:rsid w:val="00E343E4"/>
    <w:rsid w:val="00E35667"/>
    <w:rsid w:val="00E35FEC"/>
    <w:rsid w:val="00E36780"/>
    <w:rsid w:val="00E36BB7"/>
    <w:rsid w:val="00E36D1A"/>
    <w:rsid w:val="00E40702"/>
    <w:rsid w:val="00E43316"/>
    <w:rsid w:val="00E4428A"/>
    <w:rsid w:val="00E45F7C"/>
    <w:rsid w:val="00E4698A"/>
    <w:rsid w:val="00E46EB8"/>
    <w:rsid w:val="00E47850"/>
    <w:rsid w:val="00E47EC7"/>
    <w:rsid w:val="00E52BBF"/>
    <w:rsid w:val="00E54790"/>
    <w:rsid w:val="00E554BF"/>
    <w:rsid w:val="00E56523"/>
    <w:rsid w:val="00E5775E"/>
    <w:rsid w:val="00E57B3A"/>
    <w:rsid w:val="00E60144"/>
    <w:rsid w:val="00E60698"/>
    <w:rsid w:val="00E60C20"/>
    <w:rsid w:val="00E61333"/>
    <w:rsid w:val="00E62245"/>
    <w:rsid w:val="00E6332C"/>
    <w:rsid w:val="00E64A4D"/>
    <w:rsid w:val="00E65FE9"/>
    <w:rsid w:val="00E661D5"/>
    <w:rsid w:val="00E668D0"/>
    <w:rsid w:val="00E673FA"/>
    <w:rsid w:val="00E70515"/>
    <w:rsid w:val="00E707CE"/>
    <w:rsid w:val="00E70B68"/>
    <w:rsid w:val="00E711FB"/>
    <w:rsid w:val="00E716E0"/>
    <w:rsid w:val="00E71954"/>
    <w:rsid w:val="00E72806"/>
    <w:rsid w:val="00E73B35"/>
    <w:rsid w:val="00E76F3F"/>
    <w:rsid w:val="00E8123A"/>
    <w:rsid w:val="00E814AE"/>
    <w:rsid w:val="00E81621"/>
    <w:rsid w:val="00E82919"/>
    <w:rsid w:val="00E83941"/>
    <w:rsid w:val="00E84326"/>
    <w:rsid w:val="00E851C2"/>
    <w:rsid w:val="00E85642"/>
    <w:rsid w:val="00E85738"/>
    <w:rsid w:val="00E870B6"/>
    <w:rsid w:val="00E878B0"/>
    <w:rsid w:val="00E90DD0"/>
    <w:rsid w:val="00E92464"/>
    <w:rsid w:val="00E931B1"/>
    <w:rsid w:val="00E934B2"/>
    <w:rsid w:val="00E9506D"/>
    <w:rsid w:val="00E95388"/>
    <w:rsid w:val="00E955E6"/>
    <w:rsid w:val="00E95E8B"/>
    <w:rsid w:val="00E96CA5"/>
    <w:rsid w:val="00E97329"/>
    <w:rsid w:val="00EA2ADA"/>
    <w:rsid w:val="00EA71CB"/>
    <w:rsid w:val="00EA754D"/>
    <w:rsid w:val="00EB1F42"/>
    <w:rsid w:val="00EB31CD"/>
    <w:rsid w:val="00EB45F5"/>
    <w:rsid w:val="00EB4885"/>
    <w:rsid w:val="00EB5458"/>
    <w:rsid w:val="00EB6ADA"/>
    <w:rsid w:val="00EB6E84"/>
    <w:rsid w:val="00EB6F86"/>
    <w:rsid w:val="00EB7557"/>
    <w:rsid w:val="00EB75B4"/>
    <w:rsid w:val="00EB7CC0"/>
    <w:rsid w:val="00EC0E40"/>
    <w:rsid w:val="00EC1459"/>
    <w:rsid w:val="00EC1AF8"/>
    <w:rsid w:val="00EC2208"/>
    <w:rsid w:val="00EC22F8"/>
    <w:rsid w:val="00EC3C9B"/>
    <w:rsid w:val="00EC4A26"/>
    <w:rsid w:val="00EC53F1"/>
    <w:rsid w:val="00EC6BAC"/>
    <w:rsid w:val="00EC6D1C"/>
    <w:rsid w:val="00EC7522"/>
    <w:rsid w:val="00ED1166"/>
    <w:rsid w:val="00ED1591"/>
    <w:rsid w:val="00ED15ED"/>
    <w:rsid w:val="00ED195F"/>
    <w:rsid w:val="00ED2964"/>
    <w:rsid w:val="00ED3778"/>
    <w:rsid w:val="00ED457B"/>
    <w:rsid w:val="00ED70E1"/>
    <w:rsid w:val="00ED7E1A"/>
    <w:rsid w:val="00ED7E38"/>
    <w:rsid w:val="00EE2ED3"/>
    <w:rsid w:val="00EE47F2"/>
    <w:rsid w:val="00EE494F"/>
    <w:rsid w:val="00EE5AA7"/>
    <w:rsid w:val="00EE6F56"/>
    <w:rsid w:val="00EE735F"/>
    <w:rsid w:val="00EF0206"/>
    <w:rsid w:val="00EF0C0A"/>
    <w:rsid w:val="00EF25E2"/>
    <w:rsid w:val="00EF306C"/>
    <w:rsid w:val="00EF3168"/>
    <w:rsid w:val="00EF37BA"/>
    <w:rsid w:val="00EF3AE4"/>
    <w:rsid w:val="00EF3AFF"/>
    <w:rsid w:val="00EF52FA"/>
    <w:rsid w:val="00EF5686"/>
    <w:rsid w:val="00EF7129"/>
    <w:rsid w:val="00EF7A49"/>
    <w:rsid w:val="00F01886"/>
    <w:rsid w:val="00F02045"/>
    <w:rsid w:val="00F02FA5"/>
    <w:rsid w:val="00F03603"/>
    <w:rsid w:val="00F03F96"/>
    <w:rsid w:val="00F04596"/>
    <w:rsid w:val="00F04CE5"/>
    <w:rsid w:val="00F04E41"/>
    <w:rsid w:val="00F06297"/>
    <w:rsid w:val="00F07DEB"/>
    <w:rsid w:val="00F1074F"/>
    <w:rsid w:val="00F153FE"/>
    <w:rsid w:val="00F1593F"/>
    <w:rsid w:val="00F15C76"/>
    <w:rsid w:val="00F1652C"/>
    <w:rsid w:val="00F16594"/>
    <w:rsid w:val="00F16ED5"/>
    <w:rsid w:val="00F20412"/>
    <w:rsid w:val="00F20721"/>
    <w:rsid w:val="00F235DD"/>
    <w:rsid w:val="00F23938"/>
    <w:rsid w:val="00F23AD0"/>
    <w:rsid w:val="00F3506F"/>
    <w:rsid w:val="00F357DD"/>
    <w:rsid w:val="00F359D8"/>
    <w:rsid w:val="00F36A77"/>
    <w:rsid w:val="00F37029"/>
    <w:rsid w:val="00F37071"/>
    <w:rsid w:val="00F37854"/>
    <w:rsid w:val="00F402B3"/>
    <w:rsid w:val="00F40489"/>
    <w:rsid w:val="00F40A5D"/>
    <w:rsid w:val="00F417BB"/>
    <w:rsid w:val="00F43144"/>
    <w:rsid w:val="00F43A10"/>
    <w:rsid w:val="00F46EC5"/>
    <w:rsid w:val="00F50EDA"/>
    <w:rsid w:val="00F51A66"/>
    <w:rsid w:val="00F52D39"/>
    <w:rsid w:val="00F52D45"/>
    <w:rsid w:val="00F53BB6"/>
    <w:rsid w:val="00F53DA9"/>
    <w:rsid w:val="00F5442E"/>
    <w:rsid w:val="00F547B6"/>
    <w:rsid w:val="00F549EC"/>
    <w:rsid w:val="00F54B7D"/>
    <w:rsid w:val="00F5631A"/>
    <w:rsid w:val="00F57785"/>
    <w:rsid w:val="00F60129"/>
    <w:rsid w:val="00F60136"/>
    <w:rsid w:val="00F607E4"/>
    <w:rsid w:val="00F61218"/>
    <w:rsid w:val="00F61A03"/>
    <w:rsid w:val="00F63422"/>
    <w:rsid w:val="00F65823"/>
    <w:rsid w:val="00F65C37"/>
    <w:rsid w:val="00F672BE"/>
    <w:rsid w:val="00F678CE"/>
    <w:rsid w:val="00F70F67"/>
    <w:rsid w:val="00F71461"/>
    <w:rsid w:val="00F721E9"/>
    <w:rsid w:val="00F74A60"/>
    <w:rsid w:val="00F751D6"/>
    <w:rsid w:val="00F76078"/>
    <w:rsid w:val="00F760C2"/>
    <w:rsid w:val="00F763BE"/>
    <w:rsid w:val="00F771FA"/>
    <w:rsid w:val="00F80DDF"/>
    <w:rsid w:val="00F81340"/>
    <w:rsid w:val="00F828DE"/>
    <w:rsid w:val="00F83D45"/>
    <w:rsid w:val="00F83D69"/>
    <w:rsid w:val="00F84160"/>
    <w:rsid w:val="00F8516B"/>
    <w:rsid w:val="00F854C3"/>
    <w:rsid w:val="00F8559C"/>
    <w:rsid w:val="00F86156"/>
    <w:rsid w:val="00F8623F"/>
    <w:rsid w:val="00F86E3D"/>
    <w:rsid w:val="00F87244"/>
    <w:rsid w:val="00F876F0"/>
    <w:rsid w:val="00F87831"/>
    <w:rsid w:val="00F87CA8"/>
    <w:rsid w:val="00F9004C"/>
    <w:rsid w:val="00F90564"/>
    <w:rsid w:val="00F90A17"/>
    <w:rsid w:val="00F94C91"/>
    <w:rsid w:val="00F96822"/>
    <w:rsid w:val="00F96858"/>
    <w:rsid w:val="00F97854"/>
    <w:rsid w:val="00F97A1F"/>
    <w:rsid w:val="00FA0BBB"/>
    <w:rsid w:val="00FA0BC6"/>
    <w:rsid w:val="00FA0D06"/>
    <w:rsid w:val="00FA2FEA"/>
    <w:rsid w:val="00FA370A"/>
    <w:rsid w:val="00FA394B"/>
    <w:rsid w:val="00FA4C5A"/>
    <w:rsid w:val="00FA4EA8"/>
    <w:rsid w:val="00FA5023"/>
    <w:rsid w:val="00FA5504"/>
    <w:rsid w:val="00FA6C8E"/>
    <w:rsid w:val="00FA7EBC"/>
    <w:rsid w:val="00FB5631"/>
    <w:rsid w:val="00FB5783"/>
    <w:rsid w:val="00FB66F3"/>
    <w:rsid w:val="00FC0746"/>
    <w:rsid w:val="00FC12FF"/>
    <w:rsid w:val="00FC1F16"/>
    <w:rsid w:val="00FC31DE"/>
    <w:rsid w:val="00FC4BDB"/>
    <w:rsid w:val="00FC5046"/>
    <w:rsid w:val="00FC5A9C"/>
    <w:rsid w:val="00FD1371"/>
    <w:rsid w:val="00FD1844"/>
    <w:rsid w:val="00FD20E2"/>
    <w:rsid w:val="00FD326B"/>
    <w:rsid w:val="00FD3AB9"/>
    <w:rsid w:val="00FD4101"/>
    <w:rsid w:val="00FD5849"/>
    <w:rsid w:val="00FD68B1"/>
    <w:rsid w:val="00FE12D9"/>
    <w:rsid w:val="00FE1544"/>
    <w:rsid w:val="00FE42A4"/>
    <w:rsid w:val="00FE762C"/>
    <w:rsid w:val="00FE7A01"/>
    <w:rsid w:val="00FF03AF"/>
    <w:rsid w:val="00FF0B46"/>
    <w:rsid w:val="00FF0F6A"/>
    <w:rsid w:val="00FF1BF0"/>
    <w:rsid w:val="00FF1D83"/>
    <w:rsid w:val="00FF35C2"/>
    <w:rsid w:val="00FF5A68"/>
    <w:rsid w:val="00FF5DD4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A3717"/>
  <w15:docId w15:val="{C11DDCD8-A6E4-48ED-A59E-B434075D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2DE"/>
  </w:style>
  <w:style w:type="paragraph" w:styleId="Heading1">
    <w:name w:val="heading 1"/>
    <w:basedOn w:val="Normal"/>
    <w:link w:val="Heading1Char"/>
    <w:uiPriority w:val="9"/>
    <w:qFormat/>
    <w:rsid w:val="00E343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A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622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343E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7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C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CE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81D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67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3FA"/>
  </w:style>
  <w:style w:type="paragraph" w:styleId="Footer">
    <w:name w:val="footer"/>
    <w:basedOn w:val="Normal"/>
    <w:link w:val="FooterChar"/>
    <w:uiPriority w:val="99"/>
    <w:unhideWhenUsed/>
    <w:rsid w:val="00E67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3FA"/>
  </w:style>
  <w:style w:type="table" w:styleId="TableGrid">
    <w:name w:val="Table Grid"/>
    <w:basedOn w:val="TableNormal"/>
    <w:uiPriority w:val="39"/>
    <w:rsid w:val="00A146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828D4"/>
    <w:pPr>
      <w:spacing w:after="120"/>
    </w:pPr>
    <w:rPr>
      <w:rFonts w:eastAsia="MS Mincho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D828D4"/>
    <w:rPr>
      <w:rFonts w:eastAsia="MS Minch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28D4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C05632"/>
  </w:style>
  <w:style w:type="character" w:customStyle="1" w:styleId="highwire-citation-author">
    <w:name w:val="highwire-citation-author"/>
    <w:basedOn w:val="DefaultParagraphFont"/>
    <w:rsid w:val="00C05632"/>
  </w:style>
  <w:style w:type="character" w:customStyle="1" w:styleId="nlm-given-names">
    <w:name w:val="nlm-given-names"/>
    <w:basedOn w:val="DefaultParagraphFont"/>
    <w:rsid w:val="00C05632"/>
  </w:style>
  <w:style w:type="character" w:customStyle="1" w:styleId="nlm-surname">
    <w:name w:val="nlm-surname"/>
    <w:basedOn w:val="DefaultParagraphFont"/>
    <w:rsid w:val="00C05632"/>
  </w:style>
  <w:style w:type="character" w:customStyle="1" w:styleId="nlm-collab">
    <w:name w:val="nlm-collab"/>
    <w:basedOn w:val="DefaultParagraphFont"/>
    <w:rsid w:val="00C05632"/>
  </w:style>
  <w:style w:type="character" w:customStyle="1" w:styleId="highwire-cite-metadata-journal">
    <w:name w:val="highwire-cite-metadata-journal"/>
    <w:basedOn w:val="DefaultParagraphFont"/>
    <w:rsid w:val="00C05632"/>
  </w:style>
  <w:style w:type="character" w:customStyle="1" w:styleId="highwire-cite-metadata-date">
    <w:name w:val="highwire-cite-metadata-date"/>
    <w:basedOn w:val="DefaultParagraphFont"/>
    <w:rsid w:val="00C05632"/>
  </w:style>
  <w:style w:type="character" w:customStyle="1" w:styleId="highwire-cite-metadata-volume">
    <w:name w:val="highwire-cite-metadata-volume"/>
    <w:basedOn w:val="DefaultParagraphFont"/>
    <w:rsid w:val="00C05632"/>
  </w:style>
  <w:style w:type="character" w:customStyle="1" w:styleId="highwire-cite-metadata-issue">
    <w:name w:val="highwire-cite-metadata-issue"/>
    <w:basedOn w:val="DefaultParagraphFont"/>
    <w:rsid w:val="00C05632"/>
  </w:style>
  <w:style w:type="character" w:customStyle="1" w:styleId="highwire-cite-metadata-pages">
    <w:name w:val="highwire-cite-metadata-pages"/>
    <w:basedOn w:val="DefaultParagraphFont"/>
    <w:rsid w:val="00C05632"/>
  </w:style>
  <w:style w:type="character" w:customStyle="1" w:styleId="highwire-cite-metadata-doi">
    <w:name w:val="highwire-cite-metadata-doi"/>
    <w:basedOn w:val="DefaultParagraphFont"/>
    <w:rsid w:val="00C05632"/>
  </w:style>
  <w:style w:type="character" w:customStyle="1" w:styleId="label">
    <w:name w:val="label"/>
    <w:basedOn w:val="DefaultParagraphFont"/>
    <w:rsid w:val="00C05632"/>
  </w:style>
  <w:style w:type="character" w:styleId="Emphasis">
    <w:name w:val="Emphasis"/>
    <w:basedOn w:val="DefaultParagraphFont"/>
    <w:uiPriority w:val="20"/>
    <w:qFormat/>
    <w:rsid w:val="004F51C8"/>
    <w:rPr>
      <w:i/>
      <w:iCs/>
    </w:rPr>
  </w:style>
  <w:style w:type="paragraph" w:styleId="Revision">
    <w:name w:val="Revision"/>
    <w:hidden/>
    <w:uiPriority w:val="99"/>
    <w:semiHidden/>
    <w:rsid w:val="00CB1A3A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6DB5"/>
    <w:rPr>
      <w:color w:val="605E5C"/>
      <w:shd w:val="clear" w:color="auto" w:fill="E1DFDD"/>
    </w:rPr>
  </w:style>
  <w:style w:type="paragraph" w:customStyle="1" w:styleId="pf0">
    <w:name w:val="pf0"/>
    <w:basedOn w:val="Normal"/>
    <w:rsid w:val="009D2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9D2E6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13242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A13242"/>
    <w:rPr>
      <w:rFonts w:ascii="Segoe UI" w:hAnsi="Segoe UI" w:cs="Segoe UI" w:hint="default"/>
      <w:b/>
      <w:bCs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C14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C3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C31DE"/>
    <w:rPr>
      <w:b/>
      <w:bCs/>
    </w:rPr>
  </w:style>
  <w:style w:type="paragraph" w:styleId="NoSpacing">
    <w:name w:val="No Spacing"/>
    <w:uiPriority w:val="1"/>
    <w:qFormat/>
    <w:rsid w:val="00F87C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2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2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389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57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4E443-E274-4E1C-A369-EDD840333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hniashvili, Madona</dc:creator>
  <cp:lastModifiedBy>Rathna Devi R.</cp:lastModifiedBy>
  <cp:revision>2</cp:revision>
  <cp:lastPrinted>2023-10-26T10:23:00Z</cp:lastPrinted>
  <dcterms:created xsi:type="dcterms:W3CDTF">2023-10-28T08:18:00Z</dcterms:created>
  <dcterms:modified xsi:type="dcterms:W3CDTF">2023-10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ntuvreqspc81xhofa3hzubx8ej1ra9l0tjvexq1kuronxxr0qwg; ProjectName=Manuscript 2</vt:lpwstr>
  </property>
  <property fmtid="{D5CDD505-2E9C-101B-9397-08002B2CF9AE}" pid="3" name="CitaviDocumentProperty_7">
    <vt:lpwstr>Manuscript 2</vt:lpwstr>
  </property>
  <property fmtid="{D5CDD505-2E9C-101B-9397-08002B2CF9AE}" pid="4" name="CitaviDocumentProperty_0">
    <vt:lpwstr>f1ed8f7d-1c65-4f06-ad48-3e96e725bea1</vt:lpwstr>
  </property>
</Properties>
</file>